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F4C29" w14:textId="77777777" w:rsidR="00DF5E37" w:rsidRDefault="00DF5E37">
      <w:pPr>
        <w:jc w:val="center"/>
        <w:rPr>
          <w:b/>
          <w:color w:val="000000"/>
        </w:rPr>
      </w:pPr>
    </w:p>
    <w:p w14:paraId="3F57C66A" w14:textId="77777777" w:rsidR="00DF5E37" w:rsidRDefault="00DF5E37">
      <w:pPr>
        <w:jc w:val="center"/>
        <w:rPr>
          <w:b/>
          <w:color w:val="000000"/>
        </w:rPr>
      </w:pPr>
    </w:p>
    <w:p w14:paraId="7CC71BC6" w14:textId="77777777" w:rsidR="00DF5E37" w:rsidRDefault="00DF5E37">
      <w:pPr>
        <w:jc w:val="center"/>
        <w:rPr>
          <w:b/>
          <w:color w:val="000000"/>
        </w:rPr>
      </w:pPr>
    </w:p>
    <w:p w14:paraId="3B1714A1" w14:textId="77777777" w:rsidR="00195DB1" w:rsidRDefault="00195DB1" w:rsidP="00185213">
      <w:pPr>
        <w:pStyle w:val="Heading1"/>
      </w:pPr>
    </w:p>
    <w:p w14:paraId="6C5A8DB7" w14:textId="1304D2C9" w:rsidR="00DF5E37" w:rsidRPr="00185213" w:rsidRDefault="00185213" w:rsidP="00185213">
      <w:pPr>
        <w:pStyle w:val="Heading1"/>
      </w:pPr>
      <w:r>
        <w:t>Supplementary Material</w:t>
      </w:r>
    </w:p>
    <w:p w14:paraId="17720EF2" w14:textId="77777777" w:rsidR="00DF5E37" w:rsidRDefault="00DF5E37">
      <w:pPr>
        <w:jc w:val="center"/>
        <w:rPr>
          <w:b/>
          <w:color w:val="000000"/>
        </w:rPr>
      </w:pPr>
    </w:p>
    <w:p w14:paraId="02A2F670" w14:textId="0DB425E5" w:rsidR="00E816FA" w:rsidRPr="00D62709" w:rsidRDefault="00087270">
      <w:pPr>
        <w:jc w:val="center"/>
        <w:rPr>
          <w:b/>
          <w:i/>
          <w:iCs/>
          <w:color w:val="000000"/>
        </w:rPr>
      </w:pPr>
      <w:r w:rsidRPr="00D62709">
        <w:rPr>
          <w:b/>
          <w:i/>
          <w:iCs/>
          <w:color w:val="000000"/>
        </w:rPr>
        <w:t>Real-Time Tracking of Flow: Continuous Measurement of Game-Induced Flow in Virtual Reality</w:t>
      </w:r>
    </w:p>
    <w:p w14:paraId="421271CF" w14:textId="7802C4AE" w:rsidR="00E816FA" w:rsidRPr="00D62709" w:rsidRDefault="00000000" w:rsidP="00185213">
      <w:pPr>
        <w:spacing w:after="160"/>
        <w:ind w:firstLine="0"/>
        <w:jc w:val="center"/>
        <w:rPr>
          <w:i/>
          <w:iCs/>
          <w:color w:val="0D0D0D"/>
          <w:vertAlign w:val="superscript"/>
        </w:rPr>
      </w:pPr>
      <w:r w:rsidRPr="00D62709">
        <w:rPr>
          <w:i/>
          <w:iCs/>
          <w:color w:val="0D0D0D"/>
        </w:rPr>
        <w:t xml:space="preserve">Sura Genc, Elif Surer, Marc Wittmann, Tzvetan Popov, </w:t>
      </w:r>
      <w:proofErr w:type="spellStart"/>
      <w:r w:rsidRPr="00D62709">
        <w:rPr>
          <w:i/>
          <w:iCs/>
          <w:color w:val="0D0D0D"/>
        </w:rPr>
        <w:t>Bigna</w:t>
      </w:r>
      <w:proofErr w:type="spellEnd"/>
      <w:r w:rsidRPr="00D62709">
        <w:rPr>
          <w:i/>
          <w:iCs/>
          <w:color w:val="0D0D0D"/>
        </w:rPr>
        <w:t xml:space="preserve"> </w:t>
      </w:r>
      <w:proofErr w:type="spellStart"/>
      <w:r w:rsidRPr="00D62709">
        <w:rPr>
          <w:i/>
          <w:iCs/>
          <w:color w:val="0D0D0D"/>
        </w:rPr>
        <w:t>Lenggenhager</w:t>
      </w:r>
      <w:proofErr w:type="spellEnd"/>
    </w:p>
    <w:p w14:paraId="6A573530" w14:textId="77777777" w:rsidR="00D62709" w:rsidRDefault="00D62709">
      <w:pPr>
        <w:keepNext/>
        <w:pBdr>
          <w:top w:val="nil"/>
          <w:left w:val="nil"/>
          <w:bottom w:val="nil"/>
          <w:right w:val="nil"/>
          <w:between w:val="nil"/>
        </w:pBdr>
        <w:spacing w:after="200" w:line="240" w:lineRule="auto"/>
        <w:ind w:firstLine="0"/>
        <w:rPr>
          <w:b/>
          <w:color w:val="000000"/>
        </w:rPr>
      </w:pPr>
    </w:p>
    <w:p w14:paraId="594FD24C" w14:textId="77777777" w:rsidR="00D62709" w:rsidRDefault="00D62709">
      <w:pPr>
        <w:keepNext/>
        <w:pBdr>
          <w:top w:val="nil"/>
          <w:left w:val="nil"/>
          <w:bottom w:val="nil"/>
          <w:right w:val="nil"/>
          <w:between w:val="nil"/>
        </w:pBdr>
        <w:spacing w:after="200" w:line="240" w:lineRule="auto"/>
        <w:ind w:firstLine="0"/>
        <w:rPr>
          <w:b/>
          <w:color w:val="000000"/>
        </w:rPr>
      </w:pPr>
    </w:p>
    <w:p w14:paraId="50E222B2" w14:textId="77777777" w:rsidR="00D62709" w:rsidRDefault="00D62709">
      <w:pPr>
        <w:keepNext/>
        <w:pBdr>
          <w:top w:val="nil"/>
          <w:left w:val="nil"/>
          <w:bottom w:val="nil"/>
          <w:right w:val="nil"/>
          <w:between w:val="nil"/>
        </w:pBdr>
        <w:spacing w:after="200" w:line="240" w:lineRule="auto"/>
        <w:ind w:firstLine="0"/>
        <w:rPr>
          <w:b/>
          <w:color w:val="000000"/>
        </w:rPr>
      </w:pPr>
    </w:p>
    <w:p w14:paraId="1C6B1062" w14:textId="0AE01068" w:rsidR="00E816FA" w:rsidRDefault="00000000">
      <w:pPr>
        <w:keepNext/>
        <w:pBdr>
          <w:top w:val="nil"/>
          <w:left w:val="nil"/>
          <w:bottom w:val="nil"/>
          <w:right w:val="nil"/>
          <w:between w:val="nil"/>
        </w:pBdr>
        <w:spacing w:after="200" w:line="240" w:lineRule="auto"/>
        <w:ind w:firstLine="0"/>
        <w:rPr>
          <w:b/>
          <w:color w:val="000000"/>
        </w:rPr>
      </w:pPr>
      <w:r>
        <w:rPr>
          <w:b/>
          <w:color w:val="000000"/>
        </w:rPr>
        <w:t xml:space="preserve">Supplementary Figure </w:t>
      </w:r>
      <w:r w:rsidR="00483CC8">
        <w:rPr>
          <w:b/>
          <w:color w:val="000000"/>
        </w:rPr>
        <w:t>1</w:t>
      </w:r>
    </w:p>
    <w:p w14:paraId="6D69F470" w14:textId="69971A13" w:rsidR="00566D8A" w:rsidRPr="005561BE" w:rsidRDefault="00000000" w:rsidP="005561BE">
      <w:pPr>
        <w:ind w:firstLine="0"/>
        <w:rPr>
          <w:i/>
        </w:rPr>
      </w:pPr>
      <w:r>
        <w:rPr>
          <w:i/>
        </w:rPr>
        <w:t xml:space="preserve">Trends in </w:t>
      </w:r>
      <w:r w:rsidR="00500561" w:rsidRPr="00500561">
        <w:rPr>
          <w:i/>
        </w:rPr>
        <w:t xml:space="preserve">Inter-Beat Intervals </w:t>
      </w:r>
      <w:r>
        <w:rPr>
          <w:i/>
        </w:rPr>
        <w:t>and Real-Time Flow Ratings</w:t>
      </w:r>
    </w:p>
    <w:p w14:paraId="578E1A9C" w14:textId="68D5722E" w:rsidR="006411D0" w:rsidRDefault="000D625A" w:rsidP="00566D8A">
      <w:pPr>
        <w:spacing w:line="240" w:lineRule="auto"/>
        <w:ind w:firstLine="0"/>
        <w:rPr>
          <w:b/>
          <w:bCs/>
          <w:iCs/>
          <w:sz w:val="24"/>
          <w:szCs w:val="24"/>
        </w:rPr>
      </w:pPr>
      <w:r>
        <w:rPr>
          <w:b/>
          <w:bCs/>
          <w:iCs/>
          <w:noProof/>
          <w:sz w:val="24"/>
          <w:szCs w:val="24"/>
        </w:rPr>
        <w:drawing>
          <wp:inline distT="0" distB="0" distL="0" distR="0" wp14:anchorId="5F8A2CAB" wp14:editId="0513A312">
            <wp:extent cx="5710742" cy="2729290"/>
            <wp:effectExtent l="0" t="0" r="4445" b="0"/>
            <wp:docPr id="7573830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383044"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10742" cy="2729290"/>
                    </a:xfrm>
                    <a:prstGeom prst="rect">
                      <a:avLst/>
                    </a:prstGeom>
                  </pic:spPr>
                </pic:pic>
              </a:graphicData>
            </a:graphic>
          </wp:inline>
        </w:drawing>
      </w:r>
    </w:p>
    <w:p w14:paraId="593CE53A" w14:textId="4F68FF82" w:rsidR="00C30414" w:rsidRDefault="00C30414" w:rsidP="00566D8A">
      <w:pPr>
        <w:spacing w:line="240" w:lineRule="auto"/>
        <w:ind w:firstLine="0"/>
        <w:rPr>
          <w:b/>
          <w:bCs/>
          <w:iCs/>
          <w:sz w:val="24"/>
          <w:szCs w:val="24"/>
        </w:rPr>
      </w:pPr>
      <w:r>
        <w:rPr>
          <w:i/>
        </w:rPr>
        <w:t>Note.</w:t>
      </w:r>
      <w:r>
        <w:t xml:space="preserve"> </w:t>
      </w:r>
      <w:r w:rsidR="00004A6E">
        <w:t>S</w:t>
      </w:r>
      <w:r w:rsidR="00000029" w:rsidRPr="000468B2">
        <w:t xml:space="preserve">tandardized </w:t>
      </w:r>
      <w:r w:rsidR="000D625A" w:rsidRPr="000D625A">
        <w:t>inter-beat intervals (IBIs</w:t>
      </w:r>
      <w:r w:rsidR="000D625A">
        <w:t>; in milliseconds)</w:t>
      </w:r>
      <w:r w:rsidRPr="00FF69B3">
        <w:t xml:space="preserve"> and real-time flow ratings across the 25-minute gaming session in the pedal condition.</w:t>
      </w:r>
      <w:r w:rsidR="008E31FA">
        <w:t xml:space="preserve"> </w:t>
      </w:r>
      <w:r w:rsidR="008E31FA" w:rsidRPr="008E31FA">
        <w:t>Both time series were smoothed using 25 Hamming windows.</w:t>
      </w:r>
      <w:r w:rsidR="00173991">
        <w:t xml:space="preserve"> </w:t>
      </w:r>
      <w:r w:rsidR="00173991" w:rsidRPr="00173991">
        <w:t>The standard deviations displayed above the figure reflect values adjusted across epochs to account for between-subject differences</w:t>
      </w:r>
      <w:r w:rsidR="00173991">
        <w:t>.</w:t>
      </w:r>
    </w:p>
    <w:p w14:paraId="4EF63F0D" w14:textId="26B835C3" w:rsidR="00E816FA" w:rsidRDefault="00E816FA">
      <w:pPr>
        <w:keepNext/>
        <w:pBdr>
          <w:top w:val="nil"/>
          <w:left w:val="nil"/>
          <w:bottom w:val="nil"/>
          <w:right w:val="nil"/>
          <w:between w:val="nil"/>
        </w:pBdr>
        <w:spacing w:after="200" w:line="240" w:lineRule="auto"/>
        <w:ind w:firstLine="0"/>
        <w:rPr>
          <w:b/>
          <w:color w:val="000000"/>
        </w:rPr>
      </w:pPr>
    </w:p>
    <w:p w14:paraId="6E0C9FD6" w14:textId="06D2F821" w:rsidR="00E816FA" w:rsidRDefault="00E816FA" w:rsidP="00A725FF">
      <w:pPr>
        <w:ind w:firstLine="0"/>
      </w:pPr>
    </w:p>
    <w:p w14:paraId="330D380D" w14:textId="77777777" w:rsidR="0059526F" w:rsidRDefault="0059526F" w:rsidP="00A725FF">
      <w:pPr>
        <w:ind w:firstLine="0"/>
      </w:pPr>
    </w:p>
    <w:p w14:paraId="0C299341" w14:textId="77777777" w:rsidR="006E2F69" w:rsidRDefault="006E2F69" w:rsidP="006E2F69">
      <w:pPr>
        <w:keepNext/>
        <w:pBdr>
          <w:top w:val="nil"/>
          <w:left w:val="nil"/>
          <w:bottom w:val="nil"/>
          <w:right w:val="nil"/>
          <w:between w:val="nil"/>
        </w:pBdr>
        <w:spacing w:after="200" w:line="240" w:lineRule="auto"/>
        <w:ind w:firstLine="0"/>
        <w:rPr>
          <w:b/>
          <w:color w:val="000000"/>
        </w:rPr>
      </w:pPr>
      <w:r>
        <w:rPr>
          <w:b/>
          <w:color w:val="000000"/>
        </w:rPr>
        <w:lastRenderedPageBreak/>
        <w:t>Supplementary Figure 2</w:t>
      </w:r>
    </w:p>
    <w:p w14:paraId="0DC29153" w14:textId="6E1F3374" w:rsidR="006E2F69" w:rsidRDefault="006E2F69" w:rsidP="006E2F69">
      <w:pPr>
        <w:ind w:firstLine="0"/>
        <w:rPr>
          <w:i/>
        </w:rPr>
      </w:pPr>
      <w:r>
        <w:rPr>
          <w:i/>
        </w:rPr>
        <w:t xml:space="preserve">Trends in Heart Rate Variability </w:t>
      </w:r>
      <w:r w:rsidR="00444E17">
        <w:rPr>
          <w:i/>
        </w:rPr>
        <w:t>A</w:t>
      </w:r>
      <w:r>
        <w:rPr>
          <w:i/>
        </w:rPr>
        <w:t>cross Conditions</w:t>
      </w:r>
    </w:p>
    <w:p w14:paraId="6A6FEC7C" w14:textId="683DAA4C" w:rsidR="006E2F69" w:rsidRDefault="006E2F69" w:rsidP="006E2F69">
      <w:pPr>
        <w:ind w:firstLine="0"/>
        <w:rPr>
          <w:i/>
        </w:rPr>
      </w:pPr>
      <w:r>
        <w:rPr>
          <w:i/>
          <w:noProof/>
        </w:rPr>
        <w:drawing>
          <wp:inline distT="0" distB="0" distL="0" distR="0" wp14:anchorId="20BB1268" wp14:editId="5E4D05CC">
            <wp:extent cx="5731510" cy="2734310"/>
            <wp:effectExtent l="0" t="0" r="2540" b="8890"/>
            <wp:docPr id="26333907" name="Picture 3" descr="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33907" name="Picture 3" descr="A graph showing different colore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2734310"/>
                    </a:xfrm>
                    <a:prstGeom prst="rect">
                      <a:avLst/>
                    </a:prstGeom>
                  </pic:spPr>
                </pic:pic>
              </a:graphicData>
            </a:graphic>
          </wp:inline>
        </w:drawing>
      </w:r>
    </w:p>
    <w:p w14:paraId="44663E46" w14:textId="3503131F" w:rsidR="00DE083D" w:rsidRDefault="000B22AE" w:rsidP="00A725FF">
      <w:pPr>
        <w:spacing w:line="240" w:lineRule="auto"/>
        <w:ind w:firstLine="0"/>
      </w:pPr>
      <w:r>
        <w:rPr>
          <w:i/>
        </w:rPr>
        <w:t>Note.</w:t>
      </w:r>
      <w:r>
        <w:t xml:space="preserve"> Log transformed power of h</w:t>
      </w:r>
      <w:r w:rsidRPr="00FF69B3">
        <w:t>igh-frequency (HF) and low-frequency (LF) heart rate variability (HRV) metrics across</w:t>
      </w:r>
      <w:r>
        <w:t xml:space="preserve"> </w:t>
      </w:r>
      <w:r w:rsidRPr="00FF69B3">
        <w:t>25</w:t>
      </w:r>
      <w:r>
        <w:t xml:space="preserve"> sliding windows</w:t>
      </w:r>
      <w:r w:rsidRPr="00FF69B3">
        <w:t xml:space="preserve"> in the pedal </w:t>
      </w:r>
      <w:r>
        <w:t>and control conditions</w:t>
      </w:r>
      <w:r w:rsidR="00A725FF">
        <w:t>.</w:t>
      </w:r>
    </w:p>
    <w:p w14:paraId="5AFE77F2" w14:textId="77777777" w:rsidR="00DE083D" w:rsidRDefault="00DE083D" w:rsidP="00A725FF">
      <w:pPr>
        <w:spacing w:line="240" w:lineRule="auto"/>
        <w:ind w:firstLine="0"/>
      </w:pPr>
    </w:p>
    <w:p w14:paraId="3A37249D" w14:textId="77777777" w:rsidR="00DE083D" w:rsidRDefault="00DE083D" w:rsidP="00A725FF">
      <w:pPr>
        <w:spacing w:line="240" w:lineRule="auto"/>
        <w:ind w:firstLine="0"/>
      </w:pPr>
    </w:p>
    <w:p w14:paraId="6147C06C" w14:textId="77777777" w:rsidR="00DE083D" w:rsidRPr="00DE083D" w:rsidRDefault="00DE083D" w:rsidP="00DE083D">
      <w:pPr>
        <w:keepNext/>
        <w:pBdr>
          <w:top w:val="nil"/>
          <w:left w:val="nil"/>
          <w:bottom w:val="nil"/>
          <w:right w:val="nil"/>
          <w:between w:val="nil"/>
        </w:pBdr>
        <w:spacing w:after="200" w:line="240" w:lineRule="auto"/>
        <w:ind w:firstLine="0"/>
        <w:rPr>
          <w:b/>
          <w:color w:val="000000"/>
        </w:rPr>
      </w:pPr>
      <w:r>
        <w:rPr>
          <w:b/>
          <w:color w:val="000000"/>
        </w:rPr>
        <w:t>Supplementary Figure 3</w:t>
      </w:r>
    </w:p>
    <w:p w14:paraId="4F23EE60" w14:textId="0E59FA5B" w:rsidR="00DE083D" w:rsidRPr="00D62709" w:rsidRDefault="00DE083D" w:rsidP="00D62709">
      <w:pPr>
        <w:ind w:firstLine="0"/>
        <w:rPr>
          <w:i/>
        </w:rPr>
      </w:pPr>
      <w:r>
        <w:rPr>
          <w:i/>
        </w:rPr>
        <w:t>Trends in Heart Rate Variability and Real-Time Flow Ratings</w:t>
      </w:r>
    </w:p>
    <w:p w14:paraId="39FAF280" w14:textId="77777777" w:rsidR="00DE083D" w:rsidRDefault="00DE083D" w:rsidP="00A725FF">
      <w:pPr>
        <w:spacing w:line="240" w:lineRule="auto"/>
        <w:ind w:firstLine="0"/>
      </w:pPr>
    </w:p>
    <w:p w14:paraId="2A268995" w14:textId="77777777" w:rsidR="00DE083D" w:rsidRDefault="00DE083D" w:rsidP="00DE083D">
      <w:pPr>
        <w:ind w:firstLine="0"/>
      </w:pPr>
      <w:r>
        <w:rPr>
          <w:b/>
          <w:noProof/>
          <w:color w:val="000000"/>
        </w:rPr>
        <w:drawing>
          <wp:inline distT="0" distB="0" distL="0" distR="0" wp14:anchorId="6FCC1FC2" wp14:editId="50D8C1B0">
            <wp:extent cx="5731510" cy="2751952"/>
            <wp:effectExtent l="0" t="0" r="2540" b="0"/>
            <wp:docPr id="282036598" name="Picture 10"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036598" name="Picture 10" descr="A graph with different colored lin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31510" cy="2751952"/>
                    </a:xfrm>
                    <a:prstGeom prst="rect">
                      <a:avLst/>
                    </a:prstGeom>
                  </pic:spPr>
                </pic:pic>
              </a:graphicData>
            </a:graphic>
          </wp:inline>
        </w:drawing>
      </w:r>
    </w:p>
    <w:p w14:paraId="7D330C37" w14:textId="2CE639EB" w:rsidR="00DE083D" w:rsidRPr="00D62709" w:rsidRDefault="00DE083D" w:rsidP="00D62709">
      <w:pPr>
        <w:spacing w:after="240" w:line="240" w:lineRule="auto"/>
        <w:ind w:firstLine="0"/>
      </w:pPr>
      <w:r>
        <w:rPr>
          <w:i/>
        </w:rPr>
        <w:t>Note.</w:t>
      </w:r>
      <w:r>
        <w:t xml:space="preserve"> S</w:t>
      </w:r>
      <w:r w:rsidRPr="000468B2">
        <w:t xml:space="preserve">tandardized high-frequency (HF) and low-frequency (LF) heart rate variability (HRV) metrics, along with real-time flow ratings (pedal data), are shown for the pedal condition. HRV values were computed across 25 sliding windows, represented by dots along the LF (blue) and HF (orange) lines. Pedal data (purple) was visualized using 25 Hamming windows to </w:t>
      </w:r>
      <w:r>
        <w:t>show</w:t>
      </w:r>
      <w:r w:rsidRPr="000468B2">
        <w:t xml:space="preserve"> </w:t>
      </w:r>
      <w:r w:rsidRPr="00E846EA">
        <w:t>detailed fluctuations in the signal.</w:t>
      </w:r>
    </w:p>
    <w:p w14:paraId="6711AF96" w14:textId="77777777" w:rsidR="00DE083D" w:rsidRDefault="00DE083D" w:rsidP="00DE083D">
      <w:pPr>
        <w:keepNext/>
        <w:pBdr>
          <w:top w:val="nil"/>
          <w:left w:val="nil"/>
          <w:bottom w:val="nil"/>
          <w:right w:val="nil"/>
          <w:between w:val="nil"/>
        </w:pBdr>
        <w:spacing w:after="200" w:line="240" w:lineRule="auto"/>
        <w:ind w:firstLine="0"/>
        <w:rPr>
          <w:b/>
          <w:color w:val="000000"/>
        </w:rPr>
      </w:pPr>
      <w:r>
        <w:rPr>
          <w:b/>
          <w:color w:val="000000"/>
        </w:rPr>
        <w:lastRenderedPageBreak/>
        <w:t>Supplementary Figure 4</w:t>
      </w:r>
    </w:p>
    <w:p w14:paraId="761D8F5C" w14:textId="428AAD65" w:rsidR="00DE083D" w:rsidRDefault="00DE083D" w:rsidP="00DE083D">
      <w:pPr>
        <w:ind w:firstLine="0"/>
        <w:rPr>
          <w:i/>
        </w:rPr>
      </w:pPr>
      <w:r>
        <w:rPr>
          <w:i/>
        </w:rPr>
        <w:t>Heart Rate Variability Across Ten Quantiles of Pedal Data</w:t>
      </w:r>
    </w:p>
    <w:p w14:paraId="659BB1FD" w14:textId="2A688A73" w:rsidR="00DE083D" w:rsidRDefault="00B26D06" w:rsidP="00DE083D">
      <w:pPr>
        <w:ind w:firstLine="0"/>
        <w:jc w:val="center"/>
        <w:rPr>
          <w:i/>
        </w:rPr>
      </w:pPr>
      <w:r>
        <w:rPr>
          <w:i/>
          <w:noProof/>
        </w:rPr>
        <w:drawing>
          <wp:inline distT="0" distB="0" distL="0" distR="0" wp14:anchorId="33A5E4EA" wp14:editId="002C2F43">
            <wp:extent cx="3211286" cy="4538710"/>
            <wp:effectExtent l="0" t="0" r="8255" b="0"/>
            <wp:docPr id="634010716"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010716" name="Picture 1" descr="A graph of different colored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3256020" cy="4601935"/>
                    </a:xfrm>
                    <a:prstGeom prst="rect">
                      <a:avLst/>
                    </a:prstGeom>
                  </pic:spPr>
                </pic:pic>
              </a:graphicData>
            </a:graphic>
          </wp:inline>
        </w:drawing>
      </w:r>
    </w:p>
    <w:p w14:paraId="4DB96CA4" w14:textId="2D4C5D15" w:rsidR="00D00701" w:rsidRPr="00A725FF" w:rsidRDefault="00D00701" w:rsidP="00D00701">
      <w:pPr>
        <w:spacing w:line="240" w:lineRule="auto"/>
        <w:ind w:firstLine="0"/>
      </w:pPr>
      <w:r>
        <w:rPr>
          <w:i/>
        </w:rPr>
        <w:t>Note.</w:t>
      </w:r>
      <w:r>
        <w:t xml:space="preserve"> The distribution of standardized values of h</w:t>
      </w:r>
      <w:r w:rsidRPr="00FF69B3">
        <w:t>igh-frequency (HF)</w:t>
      </w:r>
      <w:r>
        <w:t>,</w:t>
      </w:r>
      <w:r w:rsidRPr="00FF69B3">
        <w:t xml:space="preserve"> low-frequency (LF) heart rate variability (HRV) metrics</w:t>
      </w:r>
      <w:r>
        <w:t xml:space="preserve"> and their ratio (LF/HF HRV)</w:t>
      </w:r>
      <w:r w:rsidRPr="00FF69B3">
        <w:t xml:space="preserve"> across</w:t>
      </w:r>
      <w:r>
        <w:t xml:space="preserve"> </w:t>
      </w:r>
      <w:r w:rsidR="001D7245">
        <w:t>10 quantiles of standardized pedal angle values. The quantiles were extracted from 5-minutes intervals of the dataset.</w:t>
      </w:r>
    </w:p>
    <w:p w14:paraId="75A2C50E" w14:textId="77777777" w:rsidR="00241DEB" w:rsidRDefault="00241DEB" w:rsidP="00A725FF">
      <w:pPr>
        <w:ind w:firstLine="0"/>
        <w:rPr>
          <w:color w:val="auto"/>
        </w:rPr>
      </w:pPr>
    </w:p>
    <w:p w14:paraId="304E9BB9" w14:textId="77777777" w:rsidR="00241DEB" w:rsidRPr="00F364D3" w:rsidRDefault="00241DEB" w:rsidP="00A725FF">
      <w:pPr>
        <w:ind w:firstLine="0"/>
        <w:rPr>
          <w:color w:val="auto"/>
        </w:rPr>
      </w:pPr>
    </w:p>
    <w:sectPr w:rsidR="00241DEB" w:rsidRPr="00F364D3">
      <w:headerReference w:type="default" r:id="rId12"/>
      <w:footerReference w:type="defaul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4D465" w14:textId="77777777" w:rsidR="000E3EB3" w:rsidRDefault="000E3EB3">
      <w:pPr>
        <w:spacing w:line="240" w:lineRule="auto"/>
      </w:pPr>
      <w:r>
        <w:separator/>
      </w:r>
    </w:p>
  </w:endnote>
  <w:endnote w:type="continuationSeparator" w:id="0">
    <w:p w14:paraId="4CC4ED97" w14:textId="77777777" w:rsidR="000E3EB3" w:rsidRDefault="000E3E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4032188"/>
      <w:docPartObj>
        <w:docPartGallery w:val="Page Numbers (Bottom of Page)"/>
        <w:docPartUnique/>
      </w:docPartObj>
    </w:sdtPr>
    <w:sdtEndPr>
      <w:rPr>
        <w:noProof/>
      </w:rPr>
    </w:sdtEndPr>
    <w:sdtContent>
      <w:p w14:paraId="2AA26797" w14:textId="6F8A3F50" w:rsidR="00EB3ED5" w:rsidRDefault="00EB3E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642916" w14:textId="77777777" w:rsidR="00E816FA" w:rsidRDefault="00E816FA">
    <w:pPr>
      <w:pBdr>
        <w:top w:val="nil"/>
        <w:left w:val="nil"/>
        <w:bottom w:val="nil"/>
        <w:right w:val="nil"/>
        <w:between w:val="nil"/>
      </w:pBdr>
      <w:tabs>
        <w:tab w:val="center" w:pos="4536"/>
        <w:tab w:val="right" w:pos="9072"/>
      </w:tabs>
      <w:spacing w:line="240" w:lineRule="auto"/>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2C7E6" w14:textId="77777777" w:rsidR="000E3EB3" w:rsidRDefault="000E3EB3">
      <w:pPr>
        <w:spacing w:line="240" w:lineRule="auto"/>
      </w:pPr>
      <w:r>
        <w:separator/>
      </w:r>
    </w:p>
  </w:footnote>
  <w:footnote w:type="continuationSeparator" w:id="0">
    <w:p w14:paraId="6BE0C8C4" w14:textId="77777777" w:rsidR="000E3EB3" w:rsidRDefault="000E3EB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23082" w14:textId="79292231" w:rsidR="00E816FA" w:rsidRDefault="00E816FA" w:rsidP="00EB3ED5">
    <w:pPr>
      <w:pBdr>
        <w:top w:val="nil"/>
        <w:left w:val="nil"/>
        <w:bottom w:val="nil"/>
        <w:right w:val="nil"/>
        <w:between w:val="nil"/>
      </w:pBdr>
      <w:tabs>
        <w:tab w:val="center" w:pos="4536"/>
        <w:tab w:val="right" w:pos="9072"/>
      </w:tabs>
      <w:spacing w:line="240" w:lineRule="auto"/>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6FA"/>
    <w:rsid w:val="00000029"/>
    <w:rsid w:val="00001836"/>
    <w:rsid w:val="00002027"/>
    <w:rsid w:val="00003718"/>
    <w:rsid w:val="00003919"/>
    <w:rsid w:val="00004A6E"/>
    <w:rsid w:val="00007912"/>
    <w:rsid w:val="00007C80"/>
    <w:rsid w:val="00011E15"/>
    <w:rsid w:val="00013264"/>
    <w:rsid w:val="00013DC3"/>
    <w:rsid w:val="00014750"/>
    <w:rsid w:val="000149DD"/>
    <w:rsid w:val="00014BDB"/>
    <w:rsid w:val="00021364"/>
    <w:rsid w:val="00021818"/>
    <w:rsid w:val="00023F33"/>
    <w:rsid w:val="00024408"/>
    <w:rsid w:val="00027FD4"/>
    <w:rsid w:val="00034846"/>
    <w:rsid w:val="00034A16"/>
    <w:rsid w:val="0003503A"/>
    <w:rsid w:val="000426D3"/>
    <w:rsid w:val="000448B1"/>
    <w:rsid w:val="00045857"/>
    <w:rsid w:val="000468B2"/>
    <w:rsid w:val="00047823"/>
    <w:rsid w:val="000507B7"/>
    <w:rsid w:val="0005153D"/>
    <w:rsid w:val="00051C3B"/>
    <w:rsid w:val="0005328D"/>
    <w:rsid w:val="000549D5"/>
    <w:rsid w:val="00054E55"/>
    <w:rsid w:val="000601A8"/>
    <w:rsid w:val="00062A5E"/>
    <w:rsid w:val="00072193"/>
    <w:rsid w:val="00073843"/>
    <w:rsid w:val="00074DC0"/>
    <w:rsid w:val="00076BDE"/>
    <w:rsid w:val="000772CE"/>
    <w:rsid w:val="00077927"/>
    <w:rsid w:val="000803C6"/>
    <w:rsid w:val="000813E8"/>
    <w:rsid w:val="00081592"/>
    <w:rsid w:val="00084F5C"/>
    <w:rsid w:val="00087215"/>
    <w:rsid w:val="00087250"/>
    <w:rsid w:val="00087270"/>
    <w:rsid w:val="00087B08"/>
    <w:rsid w:val="00090622"/>
    <w:rsid w:val="00091A3F"/>
    <w:rsid w:val="00091E43"/>
    <w:rsid w:val="00091F54"/>
    <w:rsid w:val="00092453"/>
    <w:rsid w:val="00093468"/>
    <w:rsid w:val="0009394A"/>
    <w:rsid w:val="0009430A"/>
    <w:rsid w:val="000947AC"/>
    <w:rsid w:val="000A175E"/>
    <w:rsid w:val="000A2124"/>
    <w:rsid w:val="000A30AF"/>
    <w:rsid w:val="000A6410"/>
    <w:rsid w:val="000B04E1"/>
    <w:rsid w:val="000B22AE"/>
    <w:rsid w:val="000B35AF"/>
    <w:rsid w:val="000B428C"/>
    <w:rsid w:val="000B4C41"/>
    <w:rsid w:val="000B698C"/>
    <w:rsid w:val="000B7104"/>
    <w:rsid w:val="000C03D3"/>
    <w:rsid w:val="000C0A45"/>
    <w:rsid w:val="000C1C36"/>
    <w:rsid w:val="000D0BE5"/>
    <w:rsid w:val="000D157B"/>
    <w:rsid w:val="000D3705"/>
    <w:rsid w:val="000D4C3C"/>
    <w:rsid w:val="000D625A"/>
    <w:rsid w:val="000E0AEF"/>
    <w:rsid w:val="000E118D"/>
    <w:rsid w:val="000E3EB3"/>
    <w:rsid w:val="000E7D0E"/>
    <w:rsid w:val="000F00C7"/>
    <w:rsid w:val="000F1EAB"/>
    <w:rsid w:val="000F7A1D"/>
    <w:rsid w:val="00104C58"/>
    <w:rsid w:val="0010590B"/>
    <w:rsid w:val="00105B99"/>
    <w:rsid w:val="001079C2"/>
    <w:rsid w:val="00114DD0"/>
    <w:rsid w:val="00125372"/>
    <w:rsid w:val="0013014E"/>
    <w:rsid w:val="00130314"/>
    <w:rsid w:val="00131CFF"/>
    <w:rsid w:val="00134C45"/>
    <w:rsid w:val="001357C5"/>
    <w:rsid w:val="001359FC"/>
    <w:rsid w:val="001367F1"/>
    <w:rsid w:val="00137617"/>
    <w:rsid w:val="00137A3E"/>
    <w:rsid w:val="0014065C"/>
    <w:rsid w:val="0014371B"/>
    <w:rsid w:val="001467B0"/>
    <w:rsid w:val="00146BD9"/>
    <w:rsid w:val="0015176F"/>
    <w:rsid w:val="00151A0F"/>
    <w:rsid w:val="00152D06"/>
    <w:rsid w:val="00153C4A"/>
    <w:rsid w:val="001544CA"/>
    <w:rsid w:val="00161DCB"/>
    <w:rsid w:val="00162752"/>
    <w:rsid w:val="001634F9"/>
    <w:rsid w:val="001639E4"/>
    <w:rsid w:val="00166DE0"/>
    <w:rsid w:val="00171258"/>
    <w:rsid w:val="0017172D"/>
    <w:rsid w:val="00172589"/>
    <w:rsid w:val="00173991"/>
    <w:rsid w:val="00174805"/>
    <w:rsid w:val="00176001"/>
    <w:rsid w:val="001769E5"/>
    <w:rsid w:val="00176CC4"/>
    <w:rsid w:val="00177E16"/>
    <w:rsid w:val="001806DB"/>
    <w:rsid w:val="00181B7F"/>
    <w:rsid w:val="00185213"/>
    <w:rsid w:val="0018717F"/>
    <w:rsid w:val="00191E1D"/>
    <w:rsid w:val="00192947"/>
    <w:rsid w:val="00195DB1"/>
    <w:rsid w:val="001A03F2"/>
    <w:rsid w:val="001A2576"/>
    <w:rsid w:val="001A5439"/>
    <w:rsid w:val="001A5A9E"/>
    <w:rsid w:val="001A5E65"/>
    <w:rsid w:val="001B1D20"/>
    <w:rsid w:val="001B2AD0"/>
    <w:rsid w:val="001B30F1"/>
    <w:rsid w:val="001B4253"/>
    <w:rsid w:val="001B6CA2"/>
    <w:rsid w:val="001B7BCE"/>
    <w:rsid w:val="001C3C58"/>
    <w:rsid w:val="001C6912"/>
    <w:rsid w:val="001C73BA"/>
    <w:rsid w:val="001D3BCB"/>
    <w:rsid w:val="001D3CEF"/>
    <w:rsid w:val="001D4D7A"/>
    <w:rsid w:val="001D5964"/>
    <w:rsid w:val="001D5CB4"/>
    <w:rsid w:val="001D7245"/>
    <w:rsid w:val="001D7A9E"/>
    <w:rsid w:val="001E008D"/>
    <w:rsid w:val="001E2582"/>
    <w:rsid w:val="001E45E5"/>
    <w:rsid w:val="001E5DC8"/>
    <w:rsid w:val="001E681A"/>
    <w:rsid w:val="001F1027"/>
    <w:rsid w:val="001F1AB7"/>
    <w:rsid w:val="001F3CF6"/>
    <w:rsid w:val="001F6F01"/>
    <w:rsid w:val="001F70B9"/>
    <w:rsid w:val="00200089"/>
    <w:rsid w:val="002005F3"/>
    <w:rsid w:val="002008DD"/>
    <w:rsid w:val="002034BE"/>
    <w:rsid w:val="00204909"/>
    <w:rsid w:val="00210A09"/>
    <w:rsid w:val="002125A5"/>
    <w:rsid w:val="002133F1"/>
    <w:rsid w:val="0021677B"/>
    <w:rsid w:val="002167BD"/>
    <w:rsid w:val="0022039A"/>
    <w:rsid w:val="00223A31"/>
    <w:rsid w:val="00223BA9"/>
    <w:rsid w:val="00223D87"/>
    <w:rsid w:val="002251A6"/>
    <w:rsid w:val="00225D97"/>
    <w:rsid w:val="002306DC"/>
    <w:rsid w:val="00231452"/>
    <w:rsid w:val="002341AA"/>
    <w:rsid w:val="00241DEB"/>
    <w:rsid w:val="0024519E"/>
    <w:rsid w:val="00246E42"/>
    <w:rsid w:val="00246F25"/>
    <w:rsid w:val="002479A2"/>
    <w:rsid w:val="00250828"/>
    <w:rsid w:val="00250B72"/>
    <w:rsid w:val="00251DA8"/>
    <w:rsid w:val="0025267A"/>
    <w:rsid w:val="00252DDC"/>
    <w:rsid w:val="00254B26"/>
    <w:rsid w:val="0025700B"/>
    <w:rsid w:val="00257928"/>
    <w:rsid w:val="00257B7B"/>
    <w:rsid w:val="00261B50"/>
    <w:rsid w:val="00262D91"/>
    <w:rsid w:val="00263743"/>
    <w:rsid w:val="002674EB"/>
    <w:rsid w:val="00270BE3"/>
    <w:rsid w:val="00270FC0"/>
    <w:rsid w:val="0027137E"/>
    <w:rsid w:val="00272051"/>
    <w:rsid w:val="00275430"/>
    <w:rsid w:val="00280AAF"/>
    <w:rsid w:val="00281F7E"/>
    <w:rsid w:val="002820C7"/>
    <w:rsid w:val="00282DAC"/>
    <w:rsid w:val="00282E38"/>
    <w:rsid w:val="00285124"/>
    <w:rsid w:val="00285879"/>
    <w:rsid w:val="00286EC4"/>
    <w:rsid w:val="00287150"/>
    <w:rsid w:val="00287161"/>
    <w:rsid w:val="00287EDE"/>
    <w:rsid w:val="0029218C"/>
    <w:rsid w:val="0029231D"/>
    <w:rsid w:val="002933A1"/>
    <w:rsid w:val="00295613"/>
    <w:rsid w:val="00296D07"/>
    <w:rsid w:val="002A1736"/>
    <w:rsid w:val="002A4032"/>
    <w:rsid w:val="002A7031"/>
    <w:rsid w:val="002B5A93"/>
    <w:rsid w:val="002B62DD"/>
    <w:rsid w:val="002B6A37"/>
    <w:rsid w:val="002B769F"/>
    <w:rsid w:val="002B7A7B"/>
    <w:rsid w:val="002B7B44"/>
    <w:rsid w:val="002C0051"/>
    <w:rsid w:val="002C00AC"/>
    <w:rsid w:val="002C12C1"/>
    <w:rsid w:val="002C5F63"/>
    <w:rsid w:val="002C6F4C"/>
    <w:rsid w:val="002D230D"/>
    <w:rsid w:val="002D4771"/>
    <w:rsid w:val="002D6B1E"/>
    <w:rsid w:val="002E1763"/>
    <w:rsid w:val="002E35B5"/>
    <w:rsid w:val="002E509D"/>
    <w:rsid w:val="002E5A39"/>
    <w:rsid w:val="002E6CB5"/>
    <w:rsid w:val="002F0F55"/>
    <w:rsid w:val="002F6182"/>
    <w:rsid w:val="002F68AF"/>
    <w:rsid w:val="002F72E3"/>
    <w:rsid w:val="003064EC"/>
    <w:rsid w:val="00307526"/>
    <w:rsid w:val="003111C6"/>
    <w:rsid w:val="003122DF"/>
    <w:rsid w:val="00312ADE"/>
    <w:rsid w:val="00314BA8"/>
    <w:rsid w:val="00315BDE"/>
    <w:rsid w:val="003240CC"/>
    <w:rsid w:val="00325B29"/>
    <w:rsid w:val="00333C17"/>
    <w:rsid w:val="003377D7"/>
    <w:rsid w:val="00337D05"/>
    <w:rsid w:val="00341C6F"/>
    <w:rsid w:val="00342DF4"/>
    <w:rsid w:val="00345245"/>
    <w:rsid w:val="003500E0"/>
    <w:rsid w:val="00352451"/>
    <w:rsid w:val="00352904"/>
    <w:rsid w:val="0035734C"/>
    <w:rsid w:val="00357E8B"/>
    <w:rsid w:val="00363606"/>
    <w:rsid w:val="00363EB6"/>
    <w:rsid w:val="00364AFF"/>
    <w:rsid w:val="00370B0A"/>
    <w:rsid w:val="00376CC4"/>
    <w:rsid w:val="00376D64"/>
    <w:rsid w:val="0037736A"/>
    <w:rsid w:val="003805D8"/>
    <w:rsid w:val="00382192"/>
    <w:rsid w:val="00382BA2"/>
    <w:rsid w:val="003838AF"/>
    <w:rsid w:val="00383B29"/>
    <w:rsid w:val="00383D85"/>
    <w:rsid w:val="00385C61"/>
    <w:rsid w:val="00391B65"/>
    <w:rsid w:val="0039249C"/>
    <w:rsid w:val="0039319E"/>
    <w:rsid w:val="00393763"/>
    <w:rsid w:val="00394BE1"/>
    <w:rsid w:val="0039771D"/>
    <w:rsid w:val="003978D4"/>
    <w:rsid w:val="003A004E"/>
    <w:rsid w:val="003A0799"/>
    <w:rsid w:val="003A1639"/>
    <w:rsid w:val="003A536D"/>
    <w:rsid w:val="003A743F"/>
    <w:rsid w:val="003B3C20"/>
    <w:rsid w:val="003B4735"/>
    <w:rsid w:val="003B7DA4"/>
    <w:rsid w:val="003C13B5"/>
    <w:rsid w:val="003C143A"/>
    <w:rsid w:val="003C3B9B"/>
    <w:rsid w:val="003C5484"/>
    <w:rsid w:val="003C73B4"/>
    <w:rsid w:val="003D0AA1"/>
    <w:rsid w:val="003D0FD1"/>
    <w:rsid w:val="003D2AD4"/>
    <w:rsid w:val="003D640B"/>
    <w:rsid w:val="003D7DB4"/>
    <w:rsid w:val="003E0DF6"/>
    <w:rsid w:val="003E2E9A"/>
    <w:rsid w:val="003F02EA"/>
    <w:rsid w:val="003F4212"/>
    <w:rsid w:val="00400A12"/>
    <w:rsid w:val="00405268"/>
    <w:rsid w:val="00406039"/>
    <w:rsid w:val="00412445"/>
    <w:rsid w:val="00412A2A"/>
    <w:rsid w:val="00413A97"/>
    <w:rsid w:val="00414F47"/>
    <w:rsid w:val="004154F3"/>
    <w:rsid w:val="0041794E"/>
    <w:rsid w:val="00417EFA"/>
    <w:rsid w:val="004204EE"/>
    <w:rsid w:val="0042490C"/>
    <w:rsid w:val="00431DB0"/>
    <w:rsid w:val="00437547"/>
    <w:rsid w:val="004375DC"/>
    <w:rsid w:val="00442491"/>
    <w:rsid w:val="00442C7B"/>
    <w:rsid w:val="004447A4"/>
    <w:rsid w:val="00444E17"/>
    <w:rsid w:val="00445E68"/>
    <w:rsid w:val="004540FB"/>
    <w:rsid w:val="00454F83"/>
    <w:rsid w:val="00457CCA"/>
    <w:rsid w:val="00464387"/>
    <w:rsid w:val="004658DA"/>
    <w:rsid w:val="00467C5C"/>
    <w:rsid w:val="0047006C"/>
    <w:rsid w:val="004750F4"/>
    <w:rsid w:val="00483BBA"/>
    <w:rsid w:val="00483CC8"/>
    <w:rsid w:val="0048699C"/>
    <w:rsid w:val="004952D7"/>
    <w:rsid w:val="00495CA5"/>
    <w:rsid w:val="00495EEC"/>
    <w:rsid w:val="004A057D"/>
    <w:rsid w:val="004A2570"/>
    <w:rsid w:val="004A3FB0"/>
    <w:rsid w:val="004A4DCB"/>
    <w:rsid w:val="004A4ED7"/>
    <w:rsid w:val="004A52FB"/>
    <w:rsid w:val="004A659E"/>
    <w:rsid w:val="004B175B"/>
    <w:rsid w:val="004B3559"/>
    <w:rsid w:val="004B683E"/>
    <w:rsid w:val="004B791B"/>
    <w:rsid w:val="004C20C5"/>
    <w:rsid w:val="004C5E74"/>
    <w:rsid w:val="004C6EF4"/>
    <w:rsid w:val="004C7523"/>
    <w:rsid w:val="004D16E1"/>
    <w:rsid w:val="004D22CE"/>
    <w:rsid w:val="004D5F94"/>
    <w:rsid w:val="004E0DF2"/>
    <w:rsid w:val="004E574F"/>
    <w:rsid w:val="004E7DEE"/>
    <w:rsid w:val="004F1AF1"/>
    <w:rsid w:val="004F236A"/>
    <w:rsid w:val="004F2BE5"/>
    <w:rsid w:val="004F58E6"/>
    <w:rsid w:val="00500561"/>
    <w:rsid w:val="005015D4"/>
    <w:rsid w:val="00503AE5"/>
    <w:rsid w:val="0050777F"/>
    <w:rsid w:val="00511072"/>
    <w:rsid w:val="00512557"/>
    <w:rsid w:val="00513363"/>
    <w:rsid w:val="00514B63"/>
    <w:rsid w:val="005201BF"/>
    <w:rsid w:val="00520B71"/>
    <w:rsid w:val="00521D25"/>
    <w:rsid w:val="0052287D"/>
    <w:rsid w:val="005234AB"/>
    <w:rsid w:val="00523FEE"/>
    <w:rsid w:val="005300E6"/>
    <w:rsid w:val="00530815"/>
    <w:rsid w:val="00535453"/>
    <w:rsid w:val="0053694D"/>
    <w:rsid w:val="00537594"/>
    <w:rsid w:val="00540E68"/>
    <w:rsid w:val="005443CA"/>
    <w:rsid w:val="00546A84"/>
    <w:rsid w:val="00546BA7"/>
    <w:rsid w:val="00547522"/>
    <w:rsid w:val="00551C4C"/>
    <w:rsid w:val="005531F8"/>
    <w:rsid w:val="00553C62"/>
    <w:rsid w:val="00554474"/>
    <w:rsid w:val="005561BE"/>
    <w:rsid w:val="005569AC"/>
    <w:rsid w:val="005577DA"/>
    <w:rsid w:val="005613FE"/>
    <w:rsid w:val="00561502"/>
    <w:rsid w:val="00562624"/>
    <w:rsid w:val="005636D8"/>
    <w:rsid w:val="00565482"/>
    <w:rsid w:val="00566D8A"/>
    <w:rsid w:val="00566D92"/>
    <w:rsid w:val="00570B71"/>
    <w:rsid w:val="00571562"/>
    <w:rsid w:val="00572A7B"/>
    <w:rsid w:val="00572D0D"/>
    <w:rsid w:val="00574219"/>
    <w:rsid w:val="00575D88"/>
    <w:rsid w:val="00577AF8"/>
    <w:rsid w:val="0058072B"/>
    <w:rsid w:val="00581D34"/>
    <w:rsid w:val="0058283A"/>
    <w:rsid w:val="0058589B"/>
    <w:rsid w:val="005861E7"/>
    <w:rsid w:val="0058648B"/>
    <w:rsid w:val="005864A1"/>
    <w:rsid w:val="00590E12"/>
    <w:rsid w:val="005927B0"/>
    <w:rsid w:val="00592FFF"/>
    <w:rsid w:val="00594119"/>
    <w:rsid w:val="0059526F"/>
    <w:rsid w:val="0059736D"/>
    <w:rsid w:val="00597989"/>
    <w:rsid w:val="005A1109"/>
    <w:rsid w:val="005A24D5"/>
    <w:rsid w:val="005A5C03"/>
    <w:rsid w:val="005A682A"/>
    <w:rsid w:val="005A7C17"/>
    <w:rsid w:val="005B0395"/>
    <w:rsid w:val="005B62D4"/>
    <w:rsid w:val="005B687A"/>
    <w:rsid w:val="005C0916"/>
    <w:rsid w:val="005C0F48"/>
    <w:rsid w:val="005C1C5F"/>
    <w:rsid w:val="005C6213"/>
    <w:rsid w:val="005C62E7"/>
    <w:rsid w:val="005D35FE"/>
    <w:rsid w:val="005E13FD"/>
    <w:rsid w:val="005E38C9"/>
    <w:rsid w:val="005E53BE"/>
    <w:rsid w:val="005E6209"/>
    <w:rsid w:val="005E721B"/>
    <w:rsid w:val="005F00EE"/>
    <w:rsid w:val="005F167B"/>
    <w:rsid w:val="005F243F"/>
    <w:rsid w:val="005F2636"/>
    <w:rsid w:val="005F2993"/>
    <w:rsid w:val="005F2AD2"/>
    <w:rsid w:val="005F5005"/>
    <w:rsid w:val="005F7BB7"/>
    <w:rsid w:val="006020D8"/>
    <w:rsid w:val="00603283"/>
    <w:rsid w:val="00605F74"/>
    <w:rsid w:val="00607A6F"/>
    <w:rsid w:val="0061353A"/>
    <w:rsid w:val="006153C9"/>
    <w:rsid w:val="00620DF7"/>
    <w:rsid w:val="00621E73"/>
    <w:rsid w:val="00622F1D"/>
    <w:rsid w:val="00624F5A"/>
    <w:rsid w:val="00625121"/>
    <w:rsid w:val="006268EF"/>
    <w:rsid w:val="00631ED2"/>
    <w:rsid w:val="0063298D"/>
    <w:rsid w:val="00634750"/>
    <w:rsid w:val="00636E91"/>
    <w:rsid w:val="006411D0"/>
    <w:rsid w:val="0064183F"/>
    <w:rsid w:val="0064201E"/>
    <w:rsid w:val="006466DA"/>
    <w:rsid w:val="00652F83"/>
    <w:rsid w:val="006568DB"/>
    <w:rsid w:val="0066125E"/>
    <w:rsid w:val="00661CFA"/>
    <w:rsid w:val="00665038"/>
    <w:rsid w:val="006657F6"/>
    <w:rsid w:val="00666D9B"/>
    <w:rsid w:val="00670B40"/>
    <w:rsid w:val="006808C1"/>
    <w:rsid w:val="006827C5"/>
    <w:rsid w:val="00684849"/>
    <w:rsid w:val="00684E05"/>
    <w:rsid w:val="00684F33"/>
    <w:rsid w:val="00685989"/>
    <w:rsid w:val="0068725B"/>
    <w:rsid w:val="00687A6D"/>
    <w:rsid w:val="00687D9D"/>
    <w:rsid w:val="006910E9"/>
    <w:rsid w:val="006934EF"/>
    <w:rsid w:val="00697C81"/>
    <w:rsid w:val="006A0EDD"/>
    <w:rsid w:val="006A0FB5"/>
    <w:rsid w:val="006A14F9"/>
    <w:rsid w:val="006A4A46"/>
    <w:rsid w:val="006A588D"/>
    <w:rsid w:val="006B04FC"/>
    <w:rsid w:val="006B0572"/>
    <w:rsid w:val="006B0E68"/>
    <w:rsid w:val="006B1B3C"/>
    <w:rsid w:val="006B2CB2"/>
    <w:rsid w:val="006B31A5"/>
    <w:rsid w:val="006B5146"/>
    <w:rsid w:val="006B59C9"/>
    <w:rsid w:val="006B5B24"/>
    <w:rsid w:val="006B658A"/>
    <w:rsid w:val="006C0DF6"/>
    <w:rsid w:val="006C1DF5"/>
    <w:rsid w:val="006C30DF"/>
    <w:rsid w:val="006D43BE"/>
    <w:rsid w:val="006D454C"/>
    <w:rsid w:val="006D4A82"/>
    <w:rsid w:val="006D4C45"/>
    <w:rsid w:val="006D4DCD"/>
    <w:rsid w:val="006D7AC7"/>
    <w:rsid w:val="006E02A9"/>
    <w:rsid w:val="006E0A71"/>
    <w:rsid w:val="006E1970"/>
    <w:rsid w:val="006E28B8"/>
    <w:rsid w:val="006E2F69"/>
    <w:rsid w:val="006E45D3"/>
    <w:rsid w:val="006E618E"/>
    <w:rsid w:val="006E7299"/>
    <w:rsid w:val="006F00A7"/>
    <w:rsid w:val="006F2596"/>
    <w:rsid w:val="006F5C46"/>
    <w:rsid w:val="006F6A42"/>
    <w:rsid w:val="006F7E32"/>
    <w:rsid w:val="006F7FCF"/>
    <w:rsid w:val="007033D8"/>
    <w:rsid w:val="00703D20"/>
    <w:rsid w:val="007073CA"/>
    <w:rsid w:val="00710A2D"/>
    <w:rsid w:val="007123E6"/>
    <w:rsid w:val="00714FBA"/>
    <w:rsid w:val="00717A7F"/>
    <w:rsid w:val="00717BF5"/>
    <w:rsid w:val="00720665"/>
    <w:rsid w:val="00721142"/>
    <w:rsid w:val="007212CA"/>
    <w:rsid w:val="007250B8"/>
    <w:rsid w:val="00726EA7"/>
    <w:rsid w:val="00727B11"/>
    <w:rsid w:val="007317EC"/>
    <w:rsid w:val="00732618"/>
    <w:rsid w:val="00732A45"/>
    <w:rsid w:val="00733414"/>
    <w:rsid w:val="00733FE2"/>
    <w:rsid w:val="00735A18"/>
    <w:rsid w:val="007372CE"/>
    <w:rsid w:val="00737711"/>
    <w:rsid w:val="00737F75"/>
    <w:rsid w:val="00740A95"/>
    <w:rsid w:val="00743AD9"/>
    <w:rsid w:val="0074438D"/>
    <w:rsid w:val="007504B8"/>
    <w:rsid w:val="007512B3"/>
    <w:rsid w:val="00761F10"/>
    <w:rsid w:val="00764C71"/>
    <w:rsid w:val="00766606"/>
    <w:rsid w:val="0076734E"/>
    <w:rsid w:val="007674BF"/>
    <w:rsid w:val="00767ECE"/>
    <w:rsid w:val="00772751"/>
    <w:rsid w:val="00780379"/>
    <w:rsid w:val="00783D66"/>
    <w:rsid w:val="00791C10"/>
    <w:rsid w:val="0079236B"/>
    <w:rsid w:val="00792CC1"/>
    <w:rsid w:val="00792CD1"/>
    <w:rsid w:val="00795D87"/>
    <w:rsid w:val="00797238"/>
    <w:rsid w:val="007A0CFA"/>
    <w:rsid w:val="007A20C3"/>
    <w:rsid w:val="007A7349"/>
    <w:rsid w:val="007A7C10"/>
    <w:rsid w:val="007B08CC"/>
    <w:rsid w:val="007B1B54"/>
    <w:rsid w:val="007B361D"/>
    <w:rsid w:val="007B383D"/>
    <w:rsid w:val="007B3F24"/>
    <w:rsid w:val="007B6A37"/>
    <w:rsid w:val="007C2F38"/>
    <w:rsid w:val="007C320E"/>
    <w:rsid w:val="007C4187"/>
    <w:rsid w:val="007C42BB"/>
    <w:rsid w:val="007D1E9A"/>
    <w:rsid w:val="007D582B"/>
    <w:rsid w:val="007E16F6"/>
    <w:rsid w:val="007E2907"/>
    <w:rsid w:val="007E3B7E"/>
    <w:rsid w:val="007E5D97"/>
    <w:rsid w:val="007F1729"/>
    <w:rsid w:val="007F485C"/>
    <w:rsid w:val="007F67BD"/>
    <w:rsid w:val="007F6C04"/>
    <w:rsid w:val="007F7D54"/>
    <w:rsid w:val="008014F8"/>
    <w:rsid w:val="008022C3"/>
    <w:rsid w:val="00802686"/>
    <w:rsid w:val="00803050"/>
    <w:rsid w:val="00803586"/>
    <w:rsid w:val="00810D50"/>
    <w:rsid w:val="00811E64"/>
    <w:rsid w:val="00814162"/>
    <w:rsid w:val="00815102"/>
    <w:rsid w:val="008151B2"/>
    <w:rsid w:val="0081664C"/>
    <w:rsid w:val="00817668"/>
    <w:rsid w:val="00824997"/>
    <w:rsid w:val="008267C3"/>
    <w:rsid w:val="0083145A"/>
    <w:rsid w:val="00832640"/>
    <w:rsid w:val="008376F7"/>
    <w:rsid w:val="00837A29"/>
    <w:rsid w:val="00841BB2"/>
    <w:rsid w:val="00844C7D"/>
    <w:rsid w:val="0084708A"/>
    <w:rsid w:val="008525FD"/>
    <w:rsid w:val="00853A27"/>
    <w:rsid w:val="00853DF2"/>
    <w:rsid w:val="0086102D"/>
    <w:rsid w:val="00862F10"/>
    <w:rsid w:val="00865FED"/>
    <w:rsid w:val="00866C31"/>
    <w:rsid w:val="008678F7"/>
    <w:rsid w:val="0087071A"/>
    <w:rsid w:val="00871C94"/>
    <w:rsid w:val="00872250"/>
    <w:rsid w:val="008723B4"/>
    <w:rsid w:val="00872FBF"/>
    <w:rsid w:val="00873CF8"/>
    <w:rsid w:val="008745E8"/>
    <w:rsid w:val="00882A2D"/>
    <w:rsid w:val="00883B59"/>
    <w:rsid w:val="00883DB0"/>
    <w:rsid w:val="00884E53"/>
    <w:rsid w:val="008857D6"/>
    <w:rsid w:val="008902EA"/>
    <w:rsid w:val="00892CBD"/>
    <w:rsid w:val="00892F09"/>
    <w:rsid w:val="008960F5"/>
    <w:rsid w:val="008A30AC"/>
    <w:rsid w:val="008A388E"/>
    <w:rsid w:val="008A51C7"/>
    <w:rsid w:val="008A6579"/>
    <w:rsid w:val="008B066E"/>
    <w:rsid w:val="008B08A5"/>
    <w:rsid w:val="008B39D4"/>
    <w:rsid w:val="008B45F4"/>
    <w:rsid w:val="008B46A3"/>
    <w:rsid w:val="008B4931"/>
    <w:rsid w:val="008B7A65"/>
    <w:rsid w:val="008C2894"/>
    <w:rsid w:val="008C4889"/>
    <w:rsid w:val="008C4A37"/>
    <w:rsid w:val="008C75F4"/>
    <w:rsid w:val="008C7B19"/>
    <w:rsid w:val="008C7C95"/>
    <w:rsid w:val="008D2FD8"/>
    <w:rsid w:val="008D66A0"/>
    <w:rsid w:val="008D73EB"/>
    <w:rsid w:val="008E31FA"/>
    <w:rsid w:val="008E4FBA"/>
    <w:rsid w:val="008F07A4"/>
    <w:rsid w:val="008F3274"/>
    <w:rsid w:val="008F4856"/>
    <w:rsid w:val="00901613"/>
    <w:rsid w:val="0090295B"/>
    <w:rsid w:val="00904D88"/>
    <w:rsid w:val="00906F6C"/>
    <w:rsid w:val="00915919"/>
    <w:rsid w:val="009163C1"/>
    <w:rsid w:val="00925AF6"/>
    <w:rsid w:val="009349A6"/>
    <w:rsid w:val="00935AF3"/>
    <w:rsid w:val="00937CBD"/>
    <w:rsid w:val="0094485B"/>
    <w:rsid w:val="00950873"/>
    <w:rsid w:val="00953218"/>
    <w:rsid w:val="00953D30"/>
    <w:rsid w:val="00953D98"/>
    <w:rsid w:val="009564E5"/>
    <w:rsid w:val="009610EA"/>
    <w:rsid w:val="00963984"/>
    <w:rsid w:val="009649EE"/>
    <w:rsid w:val="00965705"/>
    <w:rsid w:val="00965800"/>
    <w:rsid w:val="00965B2C"/>
    <w:rsid w:val="00965BF2"/>
    <w:rsid w:val="009669E0"/>
    <w:rsid w:val="0096770E"/>
    <w:rsid w:val="0097019A"/>
    <w:rsid w:val="00970660"/>
    <w:rsid w:val="00972297"/>
    <w:rsid w:val="00976F0A"/>
    <w:rsid w:val="00981C0C"/>
    <w:rsid w:val="00982768"/>
    <w:rsid w:val="00983268"/>
    <w:rsid w:val="0098385F"/>
    <w:rsid w:val="00985A94"/>
    <w:rsid w:val="00986181"/>
    <w:rsid w:val="00995F62"/>
    <w:rsid w:val="00996CA4"/>
    <w:rsid w:val="009A67CF"/>
    <w:rsid w:val="009B097C"/>
    <w:rsid w:val="009B1155"/>
    <w:rsid w:val="009B2183"/>
    <w:rsid w:val="009B4EC0"/>
    <w:rsid w:val="009B6F10"/>
    <w:rsid w:val="009C3CBB"/>
    <w:rsid w:val="009C4369"/>
    <w:rsid w:val="009C467A"/>
    <w:rsid w:val="009C4C4C"/>
    <w:rsid w:val="009D0EA4"/>
    <w:rsid w:val="009D1503"/>
    <w:rsid w:val="009D3C76"/>
    <w:rsid w:val="009D4D36"/>
    <w:rsid w:val="009D7D9C"/>
    <w:rsid w:val="009E01BA"/>
    <w:rsid w:val="009E1278"/>
    <w:rsid w:val="009E2F6C"/>
    <w:rsid w:val="009E3D99"/>
    <w:rsid w:val="009F22F6"/>
    <w:rsid w:val="009F3C04"/>
    <w:rsid w:val="00A01508"/>
    <w:rsid w:val="00A02188"/>
    <w:rsid w:val="00A03FBE"/>
    <w:rsid w:val="00A0649C"/>
    <w:rsid w:val="00A07351"/>
    <w:rsid w:val="00A10397"/>
    <w:rsid w:val="00A105B7"/>
    <w:rsid w:val="00A12A13"/>
    <w:rsid w:val="00A14104"/>
    <w:rsid w:val="00A24315"/>
    <w:rsid w:val="00A24AC8"/>
    <w:rsid w:val="00A25ED8"/>
    <w:rsid w:val="00A311A6"/>
    <w:rsid w:val="00A33151"/>
    <w:rsid w:val="00A33549"/>
    <w:rsid w:val="00A347DF"/>
    <w:rsid w:val="00A348A4"/>
    <w:rsid w:val="00A35C85"/>
    <w:rsid w:val="00A36D20"/>
    <w:rsid w:val="00A428CF"/>
    <w:rsid w:val="00A43F1C"/>
    <w:rsid w:val="00A46BCC"/>
    <w:rsid w:val="00A5320A"/>
    <w:rsid w:val="00A55F39"/>
    <w:rsid w:val="00A56C22"/>
    <w:rsid w:val="00A60569"/>
    <w:rsid w:val="00A60DB8"/>
    <w:rsid w:val="00A66739"/>
    <w:rsid w:val="00A70307"/>
    <w:rsid w:val="00A71F9A"/>
    <w:rsid w:val="00A725FF"/>
    <w:rsid w:val="00A80BAB"/>
    <w:rsid w:val="00A83A64"/>
    <w:rsid w:val="00A867B9"/>
    <w:rsid w:val="00A86D2B"/>
    <w:rsid w:val="00A874F7"/>
    <w:rsid w:val="00A87671"/>
    <w:rsid w:val="00A92405"/>
    <w:rsid w:val="00A92F7F"/>
    <w:rsid w:val="00A94D4A"/>
    <w:rsid w:val="00A95924"/>
    <w:rsid w:val="00A977BC"/>
    <w:rsid w:val="00AA05CD"/>
    <w:rsid w:val="00AA3AE3"/>
    <w:rsid w:val="00AA4994"/>
    <w:rsid w:val="00AA64A9"/>
    <w:rsid w:val="00AB00B5"/>
    <w:rsid w:val="00AB0C2F"/>
    <w:rsid w:val="00AB5BA9"/>
    <w:rsid w:val="00AB6A59"/>
    <w:rsid w:val="00AC0017"/>
    <w:rsid w:val="00AC04D5"/>
    <w:rsid w:val="00AC09DA"/>
    <w:rsid w:val="00AC13E7"/>
    <w:rsid w:val="00AC20DF"/>
    <w:rsid w:val="00AC3ABD"/>
    <w:rsid w:val="00AC43EF"/>
    <w:rsid w:val="00AC7D36"/>
    <w:rsid w:val="00AD1C49"/>
    <w:rsid w:val="00AD2D7F"/>
    <w:rsid w:val="00AD3000"/>
    <w:rsid w:val="00AD54E8"/>
    <w:rsid w:val="00AD5DBA"/>
    <w:rsid w:val="00AD6043"/>
    <w:rsid w:val="00AD7FC1"/>
    <w:rsid w:val="00AE1541"/>
    <w:rsid w:val="00AE17D0"/>
    <w:rsid w:val="00AE481B"/>
    <w:rsid w:val="00AE6020"/>
    <w:rsid w:val="00AE6AD7"/>
    <w:rsid w:val="00AF015D"/>
    <w:rsid w:val="00AF1980"/>
    <w:rsid w:val="00B000CA"/>
    <w:rsid w:val="00B00DAC"/>
    <w:rsid w:val="00B12777"/>
    <w:rsid w:val="00B154B8"/>
    <w:rsid w:val="00B16CBB"/>
    <w:rsid w:val="00B20F68"/>
    <w:rsid w:val="00B21EE4"/>
    <w:rsid w:val="00B23E4B"/>
    <w:rsid w:val="00B26D06"/>
    <w:rsid w:val="00B271DD"/>
    <w:rsid w:val="00B27570"/>
    <w:rsid w:val="00B34C31"/>
    <w:rsid w:val="00B357A3"/>
    <w:rsid w:val="00B4089F"/>
    <w:rsid w:val="00B41B56"/>
    <w:rsid w:val="00B426DA"/>
    <w:rsid w:val="00B446D8"/>
    <w:rsid w:val="00B46A55"/>
    <w:rsid w:val="00B47B1F"/>
    <w:rsid w:val="00B47CB3"/>
    <w:rsid w:val="00B50A76"/>
    <w:rsid w:val="00B52714"/>
    <w:rsid w:val="00B54665"/>
    <w:rsid w:val="00B561CD"/>
    <w:rsid w:val="00B565E4"/>
    <w:rsid w:val="00B60CD7"/>
    <w:rsid w:val="00B62443"/>
    <w:rsid w:val="00B664FD"/>
    <w:rsid w:val="00B6747C"/>
    <w:rsid w:val="00B7166B"/>
    <w:rsid w:val="00B71CAC"/>
    <w:rsid w:val="00B75AB8"/>
    <w:rsid w:val="00B779B8"/>
    <w:rsid w:val="00B817F0"/>
    <w:rsid w:val="00B81C2A"/>
    <w:rsid w:val="00B82AB8"/>
    <w:rsid w:val="00B82D6C"/>
    <w:rsid w:val="00B836EC"/>
    <w:rsid w:val="00B838E3"/>
    <w:rsid w:val="00B844AA"/>
    <w:rsid w:val="00B85A76"/>
    <w:rsid w:val="00B870D8"/>
    <w:rsid w:val="00B916DE"/>
    <w:rsid w:val="00B91D93"/>
    <w:rsid w:val="00B9705E"/>
    <w:rsid w:val="00B97185"/>
    <w:rsid w:val="00BA2CFF"/>
    <w:rsid w:val="00BA443F"/>
    <w:rsid w:val="00BA5928"/>
    <w:rsid w:val="00BB0A5F"/>
    <w:rsid w:val="00BB26F1"/>
    <w:rsid w:val="00BB32E3"/>
    <w:rsid w:val="00BB571B"/>
    <w:rsid w:val="00BB722D"/>
    <w:rsid w:val="00BC20A1"/>
    <w:rsid w:val="00BC4827"/>
    <w:rsid w:val="00BC5AEE"/>
    <w:rsid w:val="00BD1C01"/>
    <w:rsid w:val="00BD3E0C"/>
    <w:rsid w:val="00BD4DB7"/>
    <w:rsid w:val="00BD569A"/>
    <w:rsid w:val="00BE42A6"/>
    <w:rsid w:val="00BE4D9A"/>
    <w:rsid w:val="00BE55FD"/>
    <w:rsid w:val="00BE6452"/>
    <w:rsid w:val="00BE72A6"/>
    <w:rsid w:val="00BE7F8A"/>
    <w:rsid w:val="00BF5A03"/>
    <w:rsid w:val="00BF6632"/>
    <w:rsid w:val="00BF7685"/>
    <w:rsid w:val="00C004FB"/>
    <w:rsid w:val="00C02B29"/>
    <w:rsid w:val="00C11494"/>
    <w:rsid w:val="00C11982"/>
    <w:rsid w:val="00C11BE1"/>
    <w:rsid w:val="00C11C6E"/>
    <w:rsid w:val="00C14AD8"/>
    <w:rsid w:val="00C15C10"/>
    <w:rsid w:val="00C248E2"/>
    <w:rsid w:val="00C26036"/>
    <w:rsid w:val="00C262B7"/>
    <w:rsid w:val="00C30414"/>
    <w:rsid w:val="00C3342E"/>
    <w:rsid w:val="00C34943"/>
    <w:rsid w:val="00C360CD"/>
    <w:rsid w:val="00C37137"/>
    <w:rsid w:val="00C4080A"/>
    <w:rsid w:val="00C40F49"/>
    <w:rsid w:val="00C42976"/>
    <w:rsid w:val="00C44D6D"/>
    <w:rsid w:val="00C45634"/>
    <w:rsid w:val="00C46F4B"/>
    <w:rsid w:val="00C47B61"/>
    <w:rsid w:val="00C538FA"/>
    <w:rsid w:val="00C546F9"/>
    <w:rsid w:val="00C565FB"/>
    <w:rsid w:val="00C60BBD"/>
    <w:rsid w:val="00C60D0E"/>
    <w:rsid w:val="00C63619"/>
    <w:rsid w:val="00C64C12"/>
    <w:rsid w:val="00C658BB"/>
    <w:rsid w:val="00C65C0E"/>
    <w:rsid w:val="00C664A2"/>
    <w:rsid w:val="00C70EDA"/>
    <w:rsid w:val="00C7158A"/>
    <w:rsid w:val="00C72520"/>
    <w:rsid w:val="00C73009"/>
    <w:rsid w:val="00C73398"/>
    <w:rsid w:val="00C739BA"/>
    <w:rsid w:val="00C75555"/>
    <w:rsid w:val="00CA0176"/>
    <w:rsid w:val="00CA083A"/>
    <w:rsid w:val="00CA255F"/>
    <w:rsid w:val="00CA4152"/>
    <w:rsid w:val="00CA5C03"/>
    <w:rsid w:val="00CA6FE7"/>
    <w:rsid w:val="00CB4374"/>
    <w:rsid w:val="00CB5C36"/>
    <w:rsid w:val="00CB643F"/>
    <w:rsid w:val="00CB673D"/>
    <w:rsid w:val="00CC0E52"/>
    <w:rsid w:val="00CC1069"/>
    <w:rsid w:val="00CC4654"/>
    <w:rsid w:val="00CC56D6"/>
    <w:rsid w:val="00CD1216"/>
    <w:rsid w:val="00CD46BD"/>
    <w:rsid w:val="00CD6714"/>
    <w:rsid w:val="00CD719D"/>
    <w:rsid w:val="00CD768A"/>
    <w:rsid w:val="00CE0DD5"/>
    <w:rsid w:val="00CE55D5"/>
    <w:rsid w:val="00CE603E"/>
    <w:rsid w:val="00CE635B"/>
    <w:rsid w:val="00CF255E"/>
    <w:rsid w:val="00CF6EF5"/>
    <w:rsid w:val="00CF7113"/>
    <w:rsid w:val="00D000F9"/>
    <w:rsid w:val="00D00701"/>
    <w:rsid w:val="00D02368"/>
    <w:rsid w:val="00D057DE"/>
    <w:rsid w:val="00D06AEC"/>
    <w:rsid w:val="00D110AF"/>
    <w:rsid w:val="00D1122C"/>
    <w:rsid w:val="00D11C58"/>
    <w:rsid w:val="00D11D09"/>
    <w:rsid w:val="00D1309C"/>
    <w:rsid w:val="00D142AB"/>
    <w:rsid w:val="00D209EC"/>
    <w:rsid w:val="00D217AE"/>
    <w:rsid w:val="00D22C00"/>
    <w:rsid w:val="00D24D9C"/>
    <w:rsid w:val="00D276B9"/>
    <w:rsid w:val="00D3219D"/>
    <w:rsid w:val="00D32A58"/>
    <w:rsid w:val="00D354BF"/>
    <w:rsid w:val="00D41CA6"/>
    <w:rsid w:val="00D420A4"/>
    <w:rsid w:val="00D422C5"/>
    <w:rsid w:val="00D4486F"/>
    <w:rsid w:val="00D44E73"/>
    <w:rsid w:val="00D461CC"/>
    <w:rsid w:val="00D50676"/>
    <w:rsid w:val="00D53E9E"/>
    <w:rsid w:val="00D53EEF"/>
    <w:rsid w:val="00D54F24"/>
    <w:rsid w:val="00D5536F"/>
    <w:rsid w:val="00D55D6F"/>
    <w:rsid w:val="00D562A6"/>
    <w:rsid w:val="00D574A5"/>
    <w:rsid w:val="00D62709"/>
    <w:rsid w:val="00D644CC"/>
    <w:rsid w:val="00D66FB5"/>
    <w:rsid w:val="00D67C7B"/>
    <w:rsid w:val="00D73435"/>
    <w:rsid w:val="00D746C0"/>
    <w:rsid w:val="00D7781E"/>
    <w:rsid w:val="00D8380E"/>
    <w:rsid w:val="00D83FF7"/>
    <w:rsid w:val="00D85AA9"/>
    <w:rsid w:val="00D87FD3"/>
    <w:rsid w:val="00D94E63"/>
    <w:rsid w:val="00D972DB"/>
    <w:rsid w:val="00DA0351"/>
    <w:rsid w:val="00DA2960"/>
    <w:rsid w:val="00DA441D"/>
    <w:rsid w:val="00DA45D5"/>
    <w:rsid w:val="00DA4F6E"/>
    <w:rsid w:val="00DA7294"/>
    <w:rsid w:val="00DB364C"/>
    <w:rsid w:val="00DB4E8F"/>
    <w:rsid w:val="00DB6AD0"/>
    <w:rsid w:val="00DB72DA"/>
    <w:rsid w:val="00DC00E6"/>
    <w:rsid w:val="00DC3403"/>
    <w:rsid w:val="00DD0649"/>
    <w:rsid w:val="00DD17CE"/>
    <w:rsid w:val="00DD39C9"/>
    <w:rsid w:val="00DD5ADB"/>
    <w:rsid w:val="00DD6011"/>
    <w:rsid w:val="00DD7887"/>
    <w:rsid w:val="00DE083D"/>
    <w:rsid w:val="00DE14CE"/>
    <w:rsid w:val="00DE1787"/>
    <w:rsid w:val="00DE239B"/>
    <w:rsid w:val="00DE408A"/>
    <w:rsid w:val="00DF2526"/>
    <w:rsid w:val="00DF3C11"/>
    <w:rsid w:val="00DF4A1D"/>
    <w:rsid w:val="00DF5E37"/>
    <w:rsid w:val="00E00FFA"/>
    <w:rsid w:val="00E069C7"/>
    <w:rsid w:val="00E1577A"/>
    <w:rsid w:val="00E218D0"/>
    <w:rsid w:val="00E22514"/>
    <w:rsid w:val="00E24057"/>
    <w:rsid w:val="00E310E1"/>
    <w:rsid w:val="00E35DF6"/>
    <w:rsid w:val="00E41420"/>
    <w:rsid w:val="00E43C98"/>
    <w:rsid w:val="00E44153"/>
    <w:rsid w:val="00E475F7"/>
    <w:rsid w:val="00E50B8B"/>
    <w:rsid w:val="00E53497"/>
    <w:rsid w:val="00E54EEE"/>
    <w:rsid w:val="00E561F1"/>
    <w:rsid w:val="00E61660"/>
    <w:rsid w:val="00E61928"/>
    <w:rsid w:val="00E6204A"/>
    <w:rsid w:val="00E634C4"/>
    <w:rsid w:val="00E63B70"/>
    <w:rsid w:val="00E642A0"/>
    <w:rsid w:val="00E656EB"/>
    <w:rsid w:val="00E707FC"/>
    <w:rsid w:val="00E7121F"/>
    <w:rsid w:val="00E71597"/>
    <w:rsid w:val="00E72262"/>
    <w:rsid w:val="00E728BD"/>
    <w:rsid w:val="00E734C1"/>
    <w:rsid w:val="00E7660B"/>
    <w:rsid w:val="00E77386"/>
    <w:rsid w:val="00E816FA"/>
    <w:rsid w:val="00E8438D"/>
    <w:rsid w:val="00E846EA"/>
    <w:rsid w:val="00E84E82"/>
    <w:rsid w:val="00E854FE"/>
    <w:rsid w:val="00E86086"/>
    <w:rsid w:val="00E87CE7"/>
    <w:rsid w:val="00E920B2"/>
    <w:rsid w:val="00E953CE"/>
    <w:rsid w:val="00EA26B0"/>
    <w:rsid w:val="00EA6601"/>
    <w:rsid w:val="00EB1BD6"/>
    <w:rsid w:val="00EB2DE2"/>
    <w:rsid w:val="00EB3ED5"/>
    <w:rsid w:val="00EB4178"/>
    <w:rsid w:val="00EB5C8B"/>
    <w:rsid w:val="00EC48F8"/>
    <w:rsid w:val="00EC6095"/>
    <w:rsid w:val="00EC7814"/>
    <w:rsid w:val="00ED24C6"/>
    <w:rsid w:val="00ED2B77"/>
    <w:rsid w:val="00ED2DF5"/>
    <w:rsid w:val="00ED5D55"/>
    <w:rsid w:val="00ED6F7A"/>
    <w:rsid w:val="00EE02B4"/>
    <w:rsid w:val="00EE0C18"/>
    <w:rsid w:val="00EE0D91"/>
    <w:rsid w:val="00EE0E8F"/>
    <w:rsid w:val="00EE2A6F"/>
    <w:rsid w:val="00EE2E69"/>
    <w:rsid w:val="00EE3410"/>
    <w:rsid w:val="00EE44C4"/>
    <w:rsid w:val="00EE73FD"/>
    <w:rsid w:val="00EF0418"/>
    <w:rsid w:val="00F0086D"/>
    <w:rsid w:val="00F02789"/>
    <w:rsid w:val="00F0442B"/>
    <w:rsid w:val="00F05BE5"/>
    <w:rsid w:val="00F077C2"/>
    <w:rsid w:val="00F1001D"/>
    <w:rsid w:val="00F10664"/>
    <w:rsid w:val="00F109EE"/>
    <w:rsid w:val="00F1208A"/>
    <w:rsid w:val="00F20EFB"/>
    <w:rsid w:val="00F21193"/>
    <w:rsid w:val="00F231D9"/>
    <w:rsid w:val="00F2448F"/>
    <w:rsid w:val="00F27385"/>
    <w:rsid w:val="00F277A4"/>
    <w:rsid w:val="00F364D3"/>
    <w:rsid w:val="00F36B21"/>
    <w:rsid w:val="00F36F48"/>
    <w:rsid w:val="00F41055"/>
    <w:rsid w:val="00F43C47"/>
    <w:rsid w:val="00F4658E"/>
    <w:rsid w:val="00F502EC"/>
    <w:rsid w:val="00F51556"/>
    <w:rsid w:val="00F600FE"/>
    <w:rsid w:val="00F60A15"/>
    <w:rsid w:val="00F62FD4"/>
    <w:rsid w:val="00F639B6"/>
    <w:rsid w:val="00F64FA2"/>
    <w:rsid w:val="00F6680E"/>
    <w:rsid w:val="00F72099"/>
    <w:rsid w:val="00F72898"/>
    <w:rsid w:val="00F732F9"/>
    <w:rsid w:val="00F74053"/>
    <w:rsid w:val="00F87949"/>
    <w:rsid w:val="00F90F1F"/>
    <w:rsid w:val="00F91D71"/>
    <w:rsid w:val="00F923D7"/>
    <w:rsid w:val="00F962B7"/>
    <w:rsid w:val="00F978F4"/>
    <w:rsid w:val="00F97C4F"/>
    <w:rsid w:val="00FA0C39"/>
    <w:rsid w:val="00FA18EC"/>
    <w:rsid w:val="00FA5A1F"/>
    <w:rsid w:val="00FA67B3"/>
    <w:rsid w:val="00FB028D"/>
    <w:rsid w:val="00FB10BF"/>
    <w:rsid w:val="00FB2E8C"/>
    <w:rsid w:val="00FB40E7"/>
    <w:rsid w:val="00FB6AB5"/>
    <w:rsid w:val="00FB6E6F"/>
    <w:rsid w:val="00FB7DBD"/>
    <w:rsid w:val="00FB7F86"/>
    <w:rsid w:val="00FC0116"/>
    <w:rsid w:val="00FC16C4"/>
    <w:rsid w:val="00FC1E15"/>
    <w:rsid w:val="00FC3410"/>
    <w:rsid w:val="00FC6B09"/>
    <w:rsid w:val="00FC7041"/>
    <w:rsid w:val="00FD0827"/>
    <w:rsid w:val="00FD7492"/>
    <w:rsid w:val="00FE0A8C"/>
    <w:rsid w:val="00FE367C"/>
    <w:rsid w:val="00FE5ACE"/>
    <w:rsid w:val="00FE6600"/>
    <w:rsid w:val="00FE694D"/>
    <w:rsid w:val="00FE6B56"/>
    <w:rsid w:val="00FF2019"/>
    <w:rsid w:val="00FF69B3"/>
    <w:rsid w:val="00FF6A4C"/>
    <w:rsid w:val="00FF78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B9C1A"/>
  <w15:docId w15:val="{1929D695-946F-40A9-826B-C3C95FD65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line="480" w:lineRule="auto"/>
        <w:ind w:firstLine="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270"/>
    <w:rPr>
      <w:color w:val="000000" w:themeColor="text1"/>
    </w:rPr>
  </w:style>
  <w:style w:type="paragraph" w:styleId="Heading1">
    <w:name w:val="heading 1"/>
    <w:basedOn w:val="Normal"/>
    <w:next w:val="Normal"/>
    <w:link w:val="Heading1Char"/>
    <w:uiPriority w:val="9"/>
    <w:qFormat/>
    <w:rsid w:val="00AC72C2"/>
    <w:pPr>
      <w:keepNext/>
      <w:keepLines/>
      <w:ind w:firstLine="0"/>
      <w:jc w:val="center"/>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AC72C2"/>
    <w:pPr>
      <w:keepNext/>
      <w:keepLines/>
      <w:ind w:firstLine="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AC72C2"/>
    <w:pPr>
      <w:keepNext/>
      <w:keepLines/>
      <w:ind w:firstLine="0"/>
      <w:outlineLvl w:val="2"/>
    </w:pPr>
    <w:rPr>
      <w:rFonts w:eastAsiaTheme="majorEastAsia" w:cstheme="majorBidi"/>
      <w:b/>
      <w:i/>
      <w:szCs w:val="28"/>
    </w:rPr>
  </w:style>
  <w:style w:type="paragraph" w:styleId="Heading4">
    <w:name w:val="heading 4"/>
    <w:basedOn w:val="Normal"/>
    <w:next w:val="Normal"/>
    <w:link w:val="Heading4Char"/>
    <w:uiPriority w:val="9"/>
    <w:semiHidden/>
    <w:unhideWhenUsed/>
    <w:qFormat/>
    <w:rsid w:val="00AC72C2"/>
    <w:pPr>
      <w:keepNext/>
      <w:keepLines/>
      <w:ind w:left="72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146E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6E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6E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6E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6E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Figure1"/>
    <w:basedOn w:val="Normal"/>
    <w:next w:val="Normal"/>
    <w:link w:val="TitleChar"/>
    <w:uiPriority w:val="10"/>
    <w:qFormat/>
    <w:rsid w:val="00646142"/>
    <w:pPr>
      <w:ind w:firstLine="0"/>
      <w:contextualSpacing/>
    </w:pPr>
    <w:rPr>
      <w:rFonts w:eastAsiaTheme="majorEastAsia" w:cstheme="majorBidi"/>
      <w:b/>
      <w:spacing w:val="-10"/>
      <w:kern w:val="28"/>
      <w:szCs w:val="56"/>
    </w:rPr>
  </w:style>
  <w:style w:type="character" w:customStyle="1" w:styleId="Heading1Char">
    <w:name w:val="Heading 1 Char"/>
    <w:basedOn w:val="DefaultParagraphFont"/>
    <w:link w:val="Heading1"/>
    <w:uiPriority w:val="9"/>
    <w:rsid w:val="00AC72C2"/>
    <w:rPr>
      <w:rFonts w:ascii="Calibri" w:eastAsiaTheme="majorEastAsia" w:hAnsi="Calibri" w:cstheme="majorBidi"/>
      <w:b/>
      <w:color w:val="000000" w:themeColor="text1"/>
      <w:szCs w:val="40"/>
      <w:lang w:val="en-GB"/>
    </w:rPr>
  </w:style>
  <w:style w:type="character" w:customStyle="1" w:styleId="Heading2Char">
    <w:name w:val="Heading 2 Char"/>
    <w:basedOn w:val="DefaultParagraphFont"/>
    <w:link w:val="Heading2"/>
    <w:uiPriority w:val="9"/>
    <w:rsid w:val="00AC72C2"/>
    <w:rPr>
      <w:rFonts w:ascii="Calibri" w:eastAsiaTheme="majorEastAsia" w:hAnsi="Calibri" w:cstheme="majorBidi"/>
      <w:b/>
      <w:color w:val="000000" w:themeColor="text1"/>
      <w:szCs w:val="32"/>
      <w:lang w:val="en-GB"/>
    </w:rPr>
  </w:style>
  <w:style w:type="character" w:customStyle="1" w:styleId="Heading3Char">
    <w:name w:val="Heading 3 Char"/>
    <w:basedOn w:val="DefaultParagraphFont"/>
    <w:link w:val="Heading3"/>
    <w:uiPriority w:val="9"/>
    <w:rsid w:val="00AC72C2"/>
    <w:rPr>
      <w:rFonts w:ascii="Calibri" w:eastAsiaTheme="majorEastAsia" w:hAnsi="Calibri" w:cstheme="majorBidi"/>
      <w:b/>
      <w:i/>
      <w:color w:val="000000" w:themeColor="text1"/>
      <w:szCs w:val="28"/>
      <w:lang w:val="en-GB"/>
    </w:rPr>
  </w:style>
  <w:style w:type="character" w:customStyle="1" w:styleId="Heading4Char">
    <w:name w:val="Heading 4 Char"/>
    <w:basedOn w:val="DefaultParagraphFont"/>
    <w:link w:val="Heading4"/>
    <w:uiPriority w:val="9"/>
    <w:rsid w:val="00AC72C2"/>
    <w:rPr>
      <w:rFonts w:ascii="Calibri" w:eastAsiaTheme="majorEastAsia" w:hAnsi="Calibri" w:cstheme="majorBidi"/>
      <w:b/>
      <w:iCs/>
      <w:color w:val="000000" w:themeColor="text1"/>
      <w:lang w:val="en-GB"/>
    </w:rPr>
  </w:style>
  <w:style w:type="character" w:customStyle="1" w:styleId="Heading5Char">
    <w:name w:val="Heading 5 Char"/>
    <w:basedOn w:val="DefaultParagraphFont"/>
    <w:link w:val="Heading5"/>
    <w:uiPriority w:val="9"/>
    <w:rsid w:val="00146E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6E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E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E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ED4"/>
    <w:rPr>
      <w:rFonts w:eastAsiaTheme="majorEastAsia" w:cstheme="majorBidi"/>
      <w:color w:val="272727" w:themeColor="text1" w:themeTint="D8"/>
    </w:rPr>
  </w:style>
  <w:style w:type="character" w:customStyle="1" w:styleId="TitleChar">
    <w:name w:val="Title Char"/>
    <w:aliases w:val="Figure1 Char"/>
    <w:basedOn w:val="DefaultParagraphFont"/>
    <w:link w:val="Title"/>
    <w:uiPriority w:val="10"/>
    <w:rsid w:val="00646142"/>
    <w:rPr>
      <w:rFonts w:ascii="Calibri" w:eastAsiaTheme="majorEastAsia" w:hAnsi="Calibri" w:cstheme="majorBidi"/>
      <w:b/>
      <w:color w:val="000000" w:themeColor="text1"/>
      <w:spacing w:val="-10"/>
      <w:kern w:val="28"/>
      <w:szCs w:val="56"/>
      <w:lang w:val="en-GB"/>
    </w:rPr>
  </w:style>
  <w:style w:type="paragraph" w:styleId="Subtitle">
    <w:name w:val="Subtitle"/>
    <w:basedOn w:val="Normal"/>
    <w:next w:val="Normal"/>
    <w:link w:val="SubtitleChar"/>
    <w:uiPriority w:val="11"/>
    <w:qFormat/>
    <w:rPr>
      <w:i/>
    </w:rPr>
  </w:style>
  <w:style w:type="character" w:customStyle="1" w:styleId="SubtitleChar">
    <w:name w:val="Subtitle Char"/>
    <w:basedOn w:val="DefaultParagraphFont"/>
    <w:link w:val="Subtitle"/>
    <w:uiPriority w:val="11"/>
    <w:rsid w:val="00646142"/>
    <w:rPr>
      <w:rFonts w:ascii="Calibri" w:eastAsiaTheme="majorEastAsia" w:hAnsi="Calibri" w:cstheme="majorBidi"/>
      <w:i/>
      <w:color w:val="000000" w:themeColor="text1"/>
      <w:spacing w:val="15"/>
      <w:szCs w:val="28"/>
      <w:lang w:val="en-GB"/>
    </w:rPr>
  </w:style>
  <w:style w:type="paragraph" w:styleId="Quote">
    <w:name w:val="Quote"/>
    <w:basedOn w:val="Normal"/>
    <w:next w:val="Normal"/>
    <w:link w:val="QuoteChar"/>
    <w:uiPriority w:val="29"/>
    <w:qFormat/>
    <w:rsid w:val="00146ED4"/>
    <w:pPr>
      <w:spacing w:before="160"/>
      <w:jc w:val="center"/>
    </w:pPr>
    <w:rPr>
      <w:i/>
      <w:iCs/>
      <w:color w:val="404040" w:themeColor="text1" w:themeTint="BF"/>
    </w:rPr>
  </w:style>
  <w:style w:type="character" w:customStyle="1" w:styleId="QuoteChar">
    <w:name w:val="Quote Char"/>
    <w:basedOn w:val="DefaultParagraphFont"/>
    <w:link w:val="Quote"/>
    <w:uiPriority w:val="29"/>
    <w:rsid w:val="00146ED4"/>
    <w:rPr>
      <w:i/>
      <w:iCs/>
      <w:color w:val="404040" w:themeColor="text1" w:themeTint="BF"/>
    </w:rPr>
  </w:style>
  <w:style w:type="paragraph" w:styleId="ListParagraph">
    <w:name w:val="List Paragraph"/>
    <w:basedOn w:val="Normal"/>
    <w:uiPriority w:val="34"/>
    <w:qFormat/>
    <w:rsid w:val="00146ED4"/>
    <w:pPr>
      <w:ind w:left="720"/>
      <w:contextualSpacing/>
    </w:pPr>
  </w:style>
  <w:style w:type="character" w:styleId="IntenseEmphasis">
    <w:name w:val="Intense Emphasis"/>
    <w:basedOn w:val="DefaultParagraphFont"/>
    <w:uiPriority w:val="21"/>
    <w:qFormat/>
    <w:rsid w:val="00146ED4"/>
    <w:rPr>
      <w:i/>
      <w:iCs/>
      <w:color w:val="0F4761" w:themeColor="accent1" w:themeShade="BF"/>
    </w:rPr>
  </w:style>
  <w:style w:type="paragraph" w:styleId="IntenseQuote">
    <w:name w:val="Intense Quote"/>
    <w:basedOn w:val="Normal"/>
    <w:next w:val="Normal"/>
    <w:link w:val="IntenseQuoteChar"/>
    <w:uiPriority w:val="30"/>
    <w:qFormat/>
    <w:rsid w:val="00146E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6ED4"/>
    <w:rPr>
      <w:i/>
      <w:iCs/>
      <w:color w:val="0F4761" w:themeColor="accent1" w:themeShade="BF"/>
    </w:rPr>
  </w:style>
  <w:style w:type="character" w:styleId="IntenseReference">
    <w:name w:val="Intense Reference"/>
    <w:basedOn w:val="DefaultParagraphFont"/>
    <w:uiPriority w:val="32"/>
    <w:qFormat/>
    <w:rsid w:val="00146ED4"/>
    <w:rPr>
      <w:b/>
      <w:bCs/>
      <w:smallCaps/>
      <w:color w:val="0F4761" w:themeColor="accent1" w:themeShade="BF"/>
      <w:spacing w:val="5"/>
    </w:rPr>
  </w:style>
  <w:style w:type="paragraph" w:styleId="EndnoteText">
    <w:name w:val="endnote text"/>
    <w:basedOn w:val="Normal"/>
    <w:link w:val="EndnoteTextChar"/>
    <w:uiPriority w:val="99"/>
    <w:semiHidden/>
    <w:unhideWhenUsed/>
    <w:rsid w:val="00270E4B"/>
    <w:pPr>
      <w:spacing w:line="240" w:lineRule="auto"/>
    </w:pPr>
    <w:rPr>
      <w:sz w:val="20"/>
      <w:szCs w:val="20"/>
    </w:rPr>
  </w:style>
  <w:style w:type="character" w:customStyle="1" w:styleId="EndnoteTextChar">
    <w:name w:val="Endnote Text Char"/>
    <w:basedOn w:val="DefaultParagraphFont"/>
    <w:link w:val="EndnoteText"/>
    <w:uiPriority w:val="99"/>
    <w:semiHidden/>
    <w:rsid w:val="00270E4B"/>
    <w:rPr>
      <w:sz w:val="20"/>
      <w:szCs w:val="20"/>
    </w:rPr>
  </w:style>
  <w:style w:type="character" w:styleId="EndnoteReference">
    <w:name w:val="endnote reference"/>
    <w:basedOn w:val="DefaultParagraphFont"/>
    <w:uiPriority w:val="99"/>
    <w:semiHidden/>
    <w:unhideWhenUsed/>
    <w:rsid w:val="00270E4B"/>
    <w:rPr>
      <w:vertAlign w:val="superscript"/>
    </w:rPr>
  </w:style>
  <w:style w:type="paragraph" w:styleId="FootnoteText">
    <w:name w:val="footnote text"/>
    <w:basedOn w:val="Normal"/>
    <w:link w:val="FootnoteTextChar"/>
    <w:uiPriority w:val="99"/>
    <w:semiHidden/>
    <w:unhideWhenUsed/>
    <w:rsid w:val="00270E4B"/>
    <w:pPr>
      <w:spacing w:line="240" w:lineRule="auto"/>
    </w:pPr>
    <w:rPr>
      <w:sz w:val="20"/>
      <w:szCs w:val="20"/>
    </w:rPr>
  </w:style>
  <w:style w:type="character" w:customStyle="1" w:styleId="FootnoteTextChar">
    <w:name w:val="Footnote Text Char"/>
    <w:basedOn w:val="DefaultParagraphFont"/>
    <w:link w:val="FootnoteText"/>
    <w:uiPriority w:val="99"/>
    <w:semiHidden/>
    <w:rsid w:val="00270E4B"/>
    <w:rPr>
      <w:sz w:val="20"/>
      <w:szCs w:val="20"/>
    </w:rPr>
  </w:style>
  <w:style w:type="character" w:styleId="FootnoteReference">
    <w:name w:val="footnote reference"/>
    <w:basedOn w:val="DefaultParagraphFont"/>
    <w:uiPriority w:val="99"/>
    <w:semiHidden/>
    <w:unhideWhenUsed/>
    <w:rsid w:val="00270E4B"/>
    <w:rPr>
      <w:vertAlign w:val="superscript"/>
    </w:rPr>
  </w:style>
  <w:style w:type="paragraph" w:styleId="Caption">
    <w:name w:val="caption"/>
    <w:basedOn w:val="Normal"/>
    <w:next w:val="Normal"/>
    <w:uiPriority w:val="35"/>
    <w:unhideWhenUsed/>
    <w:qFormat/>
    <w:rsid w:val="00B05CA9"/>
    <w:pPr>
      <w:spacing w:after="200" w:line="240" w:lineRule="auto"/>
    </w:pPr>
    <w:rPr>
      <w:i/>
      <w:iCs/>
      <w:color w:val="0E2841" w:themeColor="text2"/>
      <w:sz w:val="18"/>
      <w:szCs w:val="18"/>
    </w:rPr>
  </w:style>
  <w:style w:type="character" w:styleId="Hyperlink">
    <w:name w:val="Hyperlink"/>
    <w:basedOn w:val="DefaultParagraphFont"/>
    <w:uiPriority w:val="99"/>
    <w:unhideWhenUsed/>
    <w:rsid w:val="00A725D4"/>
    <w:rPr>
      <w:color w:val="467886" w:themeColor="hyperlink"/>
      <w:u w:val="single"/>
    </w:rPr>
  </w:style>
  <w:style w:type="character" w:customStyle="1" w:styleId="UnresolvedMention1">
    <w:name w:val="Unresolved Mention1"/>
    <w:basedOn w:val="DefaultParagraphFont"/>
    <w:uiPriority w:val="99"/>
    <w:semiHidden/>
    <w:unhideWhenUsed/>
    <w:rsid w:val="00A725D4"/>
    <w:rPr>
      <w:color w:val="605E5C"/>
      <w:shd w:val="clear" w:color="auto" w:fill="E1DFDD"/>
    </w:rPr>
  </w:style>
  <w:style w:type="paragraph" w:styleId="Bibliography">
    <w:name w:val="Bibliography"/>
    <w:basedOn w:val="Normal"/>
    <w:next w:val="Normal"/>
    <w:uiPriority w:val="37"/>
    <w:unhideWhenUsed/>
    <w:rsid w:val="00101161"/>
    <w:pPr>
      <w:ind w:left="720" w:hanging="720"/>
    </w:pPr>
  </w:style>
  <w:style w:type="character" w:styleId="CommentReference">
    <w:name w:val="annotation reference"/>
    <w:basedOn w:val="DefaultParagraphFont"/>
    <w:uiPriority w:val="99"/>
    <w:semiHidden/>
    <w:unhideWhenUsed/>
    <w:rsid w:val="007F0320"/>
    <w:rPr>
      <w:sz w:val="16"/>
      <w:szCs w:val="16"/>
    </w:rPr>
  </w:style>
  <w:style w:type="paragraph" w:styleId="CommentText">
    <w:name w:val="annotation text"/>
    <w:basedOn w:val="Normal"/>
    <w:link w:val="CommentTextChar"/>
    <w:uiPriority w:val="99"/>
    <w:unhideWhenUsed/>
    <w:rsid w:val="007F0320"/>
    <w:pPr>
      <w:spacing w:line="240" w:lineRule="auto"/>
    </w:pPr>
    <w:rPr>
      <w:sz w:val="20"/>
      <w:szCs w:val="20"/>
    </w:rPr>
  </w:style>
  <w:style w:type="character" w:customStyle="1" w:styleId="CommentTextChar">
    <w:name w:val="Comment Text Char"/>
    <w:basedOn w:val="DefaultParagraphFont"/>
    <w:link w:val="CommentText"/>
    <w:uiPriority w:val="99"/>
    <w:rsid w:val="007F0320"/>
    <w:rPr>
      <w:sz w:val="20"/>
      <w:szCs w:val="20"/>
    </w:rPr>
  </w:style>
  <w:style w:type="paragraph" w:styleId="CommentSubject">
    <w:name w:val="annotation subject"/>
    <w:basedOn w:val="CommentText"/>
    <w:next w:val="CommentText"/>
    <w:link w:val="CommentSubjectChar"/>
    <w:uiPriority w:val="99"/>
    <w:semiHidden/>
    <w:unhideWhenUsed/>
    <w:rsid w:val="007F0320"/>
    <w:rPr>
      <w:b/>
      <w:bCs/>
    </w:rPr>
  </w:style>
  <w:style w:type="character" w:customStyle="1" w:styleId="CommentSubjectChar">
    <w:name w:val="Comment Subject Char"/>
    <w:basedOn w:val="CommentTextChar"/>
    <w:link w:val="CommentSubject"/>
    <w:uiPriority w:val="99"/>
    <w:semiHidden/>
    <w:rsid w:val="007F0320"/>
    <w:rPr>
      <w:b/>
      <w:bCs/>
      <w:sz w:val="20"/>
      <w:szCs w:val="20"/>
    </w:rPr>
  </w:style>
  <w:style w:type="paragraph" w:styleId="BalloonText">
    <w:name w:val="Balloon Text"/>
    <w:basedOn w:val="Normal"/>
    <w:link w:val="BalloonTextChar"/>
    <w:uiPriority w:val="99"/>
    <w:semiHidden/>
    <w:unhideWhenUsed/>
    <w:rsid w:val="007F032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320"/>
    <w:rPr>
      <w:rFonts w:ascii="Segoe UI" w:hAnsi="Segoe UI" w:cs="Segoe UI"/>
      <w:sz w:val="18"/>
      <w:szCs w:val="18"/>
    </w:rPr>
  </w:style>
  <w:style w:type="paragraph" w:styleId="Revision">
    <w:name w:val="Revision"/>
    <w:hidden/>
    <w:uiPriority w:val="99"/>
    <w:semiHidden/>
    <w:rsid w:val="006A7828"/>
    <w:pPr>
      <w:spacing w:line="240" w:lineRule="auto"/>
    </w:pPr>
  </w:style>
  <w:style w:type="paragraph" w:styleId="Header">
    <w:name w:val="header"/>
    <w:basedOn w:val="Normal"/>
    <w:link w:val="HeaderChar"/>
    <w:uiPriority w:val="99"/>
    <w:unhideWhenUsed/>
    <w:rsid w:val="00880F38"/>
    <w:pPr>
      <w:tabs>
        <w:tab w:val="center" w:pos="4536"/>
        <w:tab w:val="right" w:pos="9072"/>
      </w:tabs>
      <w:spacing w:line="240" w:lineRule="auto"/>
    </w:pPr>
  </w:style>
  <w:style w:type="character" w:customStyle="1" w:styleId="HeaderChar">
    <w:name w:val="Header Char"/>
    <w:basedOn w:val="DefaultParagraphFont"/>
    <w:link w:val="Header"/>
    <w:uiPriority w:val="99"/>
    <w:rsid w:val="00880F38"/>
    <w:rPr>
      <w:lang w:val="en-US"/>
    </w:rPr>
  </w:style>
  <w:style w:type="paragraph" w:styleId="Footer">
    <w:name w:val="footer"/>
    <w:basedOn w:val="Normal"/>
    <w:link w:val="FooterChar"/>
    <w:uiPriority w:val="99"/>
    <w:unhideWhenUsed/>
    <w:rsid w:val="00880F38"/>
    <w:pPr>
      <w:tabs>
        <w:tab w:val="center" w:pos="4536"/>
        <w:tab w:val="right" w:pos="9072"/>
      </w:tabs>
      <w:spacing w:line="240" w:lineRule="auto"/>
    </w:pPr>
  </w:style>
  <w:style w:type="character" w:customStyle="1" w:styleId="FooterChar">
    <w:name w:val="Footer Char"/>
    <w:basedOn w:val="DefaultParagraphFont"/>
    <w:link w:val="Footer"/>
    <w:uiPriority w:val="99"/>
    <w:rsid w:val="00880F38"/>
    <w:rPr>
      <w:lang w:val="en-US"/>
    </w:rPr>
  </w:style>
  <w:style w:type="character" w:styleId="UnresolvedMention">
    <w:name w:val="Unresolved Mention"/>
    <w:basedOn w:val="DefaultParagraphFont"/>
    <w:uiPriority w:val="99"/>
    <w:semiHidden/>
    <w:unhideWhenUsed/>
    <w:rsid w:val="00C14A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4795707">
      <w:bodyDiv w:val="1"/>
      <w:marLeft w:val="0"/>
      <w:marRight w:val="0"/>
      <w:marTop w:val="0"/>
      <w:marBottom w:val="0"/>
      <w:divBdr>
        <w:top w:val="none" w:sz="0" w:space="0" w:color="auto"/>
        <w:left w:val="none" w:sz="0" w:space="0" w:color="auto"/>
        <w:bottom w:val="none" w:sz="0" w:space="0" w:color="auto"/>
        <w:right w:val="none" w:sz="0" w:space="0" w:color="auto"/>
      </w:divBdr>
      <w:divsChild>
        <w:div w:id="1037048908">
          <w:marLeft w:val="0"/>
          <w:marRight w:val="0"/>
          <w:marTop w:val="0"/>
          <w:marBottom w:val="0"/>
          <w:divBdr>
            <w:top w:val="none" w:sz="0" w:space="0" w:color="auto"/>
            <w:left w:val="none" w:sz="0" w:space="0" w:color="auto"/>
            <w:bottom w:val="none" w:sz="0" w:space="0" w:color="auto"/>
            <w:right w:val="none" w:sz="0" w:space="0" w:color="auto"/>
          </w:divBdr>
          <w:divsChild>
            <w:div w:id="187912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336287">
      <w:bodyDiv w:val="1"/>
      <w:marLeft w:val="0"/>
      <w:marRight w:val="0"/>
      <w:marTop w:val="0"/>
      <w:marBottom w:val="0"/>
      <w:divBdr>
        <w:top w:val="none" w:sz="0" w:space="0" w:color="auto"/>
        <w:left w:val="none" w:sz="0" w:space="0" w:color="auto"/>
        <w:bottom w:val="none" w:sz="0" w:space="0" w:color="auto"/>
        <w:right w:val="none" w:sz="0" w:space="0" w:color="auto"/>
      </w:divBdr>
      <w:divsChild>
        <w:div w:id="1075855193">
          <w:marLeft w:val="0"/>
          <w:marRight w:val="0"/>
          <w:marTop w:val="0"/>
          <w:marBottom w:val="0"/>
          <w:divBdr>
            <w:top w:val="none" w:sz="0" w:space="0" w:color="auto"/>
            <w:left w:val="none" w:sz="0" w:space="0" w:color="auto"/>
            <w:bottom w:val="none" w:sz="0" w:space="0" w:color="auto"/>
            <w:right w:val="none" w:sz="0" w:space="0" w:color="auto"/>
          </w:divBdr>
          <w:divsChild>
            <w:div w:id="196588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797309">
      <w:bodyDiv w:val="1"/>
      <w:marLeft w:val="0"/>
      <w:marRight w:val="0"/>
      <w:marTop w:val="0"/>
      <w:marBottom w:val="0"/>
      <w:divBdr>
        <w:top w:val="none" w:sz="0" w:space="0" w:color="auto"/>
        <w:left w:val="none" w:sz="0" w:space="0" w:color="auto"/>
        <w:bottom w:val="none" w:sz="0" w:space="0" w:color="auto"/>
        <w:right w:val="none" w:sz="0" w:space="0" w:color="auto"/>
      </w:divBdr>
      <w:divsChild>
        <w:div w:id="816069232">
          <w:marLeft w:val="0"/>
          <w:marRight w:val="0"/>
          <w:marTop w:val="0"/>
          <w:marBottom w:val="0"/>
          <w:divBdr>
            <w:top w:val="none" w:sz="0" w:space="0" w:color="auto"/>
            <w:left w:val="none" w:sz="0" w:space="0" w:color="auto"/>
            <w:bottom w:val="none" w:sz="0" w:space="0" w:color="auto"/>
            <w:right w:val="none" w:sz="0" w:space="0" w:color="auto"/>
          </w:divBdr>
          <w:divsChild>
            <w:div w:id="1815102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985330">
      <w:bodyDiv w:val="1"/>
      <w:marLeft w:val="0"/>
      <w:marRight w:val="0"/>
      <w:marTop w:val="0"/>
      <w:marBottom w:val="0"/>
      <w:divBdr>
        <w:top w:val="none" w:sz="0" w:space="0" w:color="auto"/>
        <w:left w:val="none" w:sz="0" w:space="0" w:color="auto"/>
        <w:bottom w:val="none" w:sz="0" w:space="0" w:color="auto"/>
        <w:right w:val="none" w:sz="0" w:space="0" w:color="auto"/>
      </w:divBdr>
      <w:divsChild>
        <w:div w:id="589629904">
          <w:marLeft w:val="0"/>
          <w:marRight w:val="0"/>
          <w:marTop w:val="0"/>
          <w:marBottom w:val="0"/>
          <w:divBdr>
            <w:top w:val="none" w:sz="0" w:space="0" w:color="auto"/>
            <w:left w:val="none" w:sz="0" w:space="0" w:color="auto"/>
            <w:bottom w:val="none" w:sz="0" w:space="0" w:color="auto"/>
            <w:right w:val="none" w:sz="0" w:space="0" w:color="auto"/>
          </w:divBdr>
          <w:divsChild>
            <w:div w:id="185587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qswXG31GIgXwaXiDO3eWrQdv5Q==">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92868C1-B314-4BA4-B3F3-C2F7F6847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3</Pages>
  <Words>257</Words>
  <Characters>1470</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a Genc</dc:creator>
  <cp:lastModifiedBy>Sura Genc</cp:lastModifiedBy>
  <cp:revision>45</cp:revision>
  <dcterms:created xsi:type="dcterms:W3CDTF">2025-05-15T09:47:00Z</dcterms:created>
  <dcterms:modified xsi:type="dcterms:W3CDTF">2025-06-0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4w4jaGq"/&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